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390E7" w14:textId="6D832C2A" w:rsidR="00A109F8" w:rsidRDefault="004E34A0" w:rsidP="00A109F8">
      <w:pPr>
        <w:rPr>
          <w:b/>
          <w:bCs/>
        </w:rPr>
      </w:pPr>
      <w:r>
        <w:rPr>
          <w:b/>
          <w:bCs/>
        </w:rPr>
        <w:t>Supporting Information</w:t>
      </w:r>
      <w:r w:rsidR="008B6A70">
        <w:rPr>
          <w:b/>
          <w:bCs/>
        </w:rPr>
        <w:t xml:space="preserve"> Table </w:t>
      </w:r>
      <w:r w:rsidR="00A109F8">
        <w:rPr>
          <w:b/>
          <w:bCs/>
        </w:rPr>
        <w:t xml:space="preserve">1. Surveyed snakebite commodities. </w:t>
      </w:r>
    </w:p>
    <w:tbl>
      <w:tblPr>
        <w:tblStyle w:val="TableGrid"/>
        <w:tblW w:w="10980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2262"/>
        <w:gridCol w:w="1037"/>
        <w:gridCol w:w="3991"/>
      </w:tblGrid>
      <w:tr w:rsidR="00A109F8" w:rsidRPr="00D57E81" w14:paraId="0592A48A" w14:textId="77777777" w:rsidTr="000C54E3">
        <w:trPr>
          <w:trHeight w:val="307"/>
          <w:jc w:val="center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538A98ED" w14:textId="77777777" w:rsidR="00A109F8" w:rsidRPr="00D57E81" w:rsidRDefault="00A109F8" w:rsidP="000C54E3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Commodity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07199FFB" w14:textId="77777777" w:rsidR="00A109F8" w:rsidRPr="00D57E81" w:rsidRDefault="00A109F8" w:rsidP="000C54E3">
            <w:pPr>
              <w:rPr>
                <w:b/>
                <w:bCs/>
              </w:rPr>
            </w:pPr>
            <w:r>
              <w:rPr>
                <w:b/>
                <w:bCs/>
              </w:rPr>
              <w:t>Formulation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7D1B1887" w14:textId="77777777" w:rsidR="00A109F8" w:rsidRDefault="00A109F8" w:rsidP="000C54E3">
            <w:pPr>
              <w:rPr>
                <w:b/>
                <w:bCs/>
              </w:rPr>
            </w:pPr>
            <w:r>
              <w:rPr>
                <w:b/>
                <w:bCs/>
              </w:rPr>
              <w:t>Level of care available</w:t>
            </w:r>
          </w:p>
        </w:tc>
        <w:tc>
          <w:tcPr>
            <w:tcW w:w="3991" w:type="dxa"/>
            <w:tcBorders>
              <w:top w:val="single" w:sz="4" w:space="0" w:color="auto"/>
              <w:bottom w:val="single" w:sz="4" w:space="0" w:color="auto"/>
            </w:tcBorders>
          </w:tcPr>
          <w:p w14:paraId="1388E3AA" w14:textId="77777777" w:rsidR="00A109F8" w:rsidRDefault="00A109F8" w:rsidP="000C54E3">
            <w:pPr>
              <w:rPr>
                <w:b/>
                <w:bCs/>
              </w:rPr>
            </w:pPr>
            <w:r>
              <w:rPr>
                <w:b/>
                <w:bCs/>
              </w:rPr>
              <w:t>Use</w:t>
            </w:r>
          </w:p>
        </w:tc>
      </w:tr>
      <w:tr w:rsidR="00A109F8" w:rsidRPr="00D57E81" w14:paraId="351B1C2E" w14:textId="77777777" w:rsidTr="000C54E3">
        <w:trPr>
          <w:trHeight w:val="474"/>
          <w:jc w:val="center"/>
        </w:trPr>
        <w:tc>
          <w:tcPr>
            <w:tcW w:w="3690" w:type="dxa"/>
          </w:tcPr>
          <w:p w14:paraId="65BEE2F3" w14:textId="77777777" w:rsidR="00A109F8" w:rsidRPr="00D57E81" w:rsidRDefault="00A109F8" w:rsidP="000C54E3">
            <w:pPr>
              <w:jc w:val="right"/>
            </w:pPr>
            <w:r w:rsidRPr="00D57E81">
              <w:t>Antivenom</w:t>
            </w:r>
          </w:p>
        </w:tc>
        <w:tc>
          <w:tcPr>
            <w:tcW w:w="2262" w:type="dxa"/>
          </w:tcPr>
          <w:p w14:paraId="6715738B" w14:textId="77777777" w:rsidR="00A109F8" w:rsidRPr="00D57E81" w:rsidRDefault="00A109F8" w:rsidP="000C54E3">
            <w:r>
              <w:t>10ml</w:t>
            </w:r>
          </w:p>
        </w:tc>
        <w:tc>
          <w:tcPr>
            <w:tcW w:w="1037" w:type="dxa"/>
          </w:tcPr>
          <w:p w14:paraId="3CFE9195" w14:textId="77777777" w:rsidR="00A109F8" w:rsidRPr="00D57E81" w:rsidRDefault="00A109F8" w:rsidP="000C54E3">
            <w:r>
              <w:t>2</w:t>
            </w:r>
          </w:p>
        </w:tc>
        <w:tc>
          <w:tcPr>
            <w:tcW w:w="3991" w:type="dxa"/>
          </w:tcPr>
          <w:p w14:paraId="0D23E529" w14:textId="77777777" w:rsidR="00A109F8" w:rsidRPr="00D57E81" w:rsidRDefault="00A109F8" w:rsidP="000C54E3">
            <w:r>
              <w:t xml:space="preserve">Specific antibody treatment for envenomings. </w:t>
            </w:r>
          </w:p>
        </w:tc>
      </w:tr>
      <w:tr w:rsidR="00A109F8" w:rsidRPr="00D57E81" w14:paraId="342D909C" w14:textId="77777777" w:rsidTr="002917EC">
        <w:trPr>
          <w:trHeight w:val="162"/>
          <w:jc w:val="center"/>
        </w:trPr>
        <w:tc>
          <w:tcPr>
            <w:tcW w:w="3690" w:type="dxa"/>
          </w:tcPr>
          <w:p w14:paraId="010DF330" w14:textId="5A599594" w:rsidR="00A109F8" w:rsidRPr="00D57E81" w:rsidRDefault="00A109F8" w:rsidP="000C54E3">
            <w:pPr>
              <w:jc w:val="right"/>
            </w:pPr>
            <w:r w:rsidRPr="00D57E81">
              <w:t xml:space="preserve">Tetanus </w:t>
            </w:r>
            <w:r w:rsidR="00107290">
              <w:t xml:space="preserve">toxoid </w:t>
            </w:r>
            <w:r w:rsidRPr="00D57E81">
              <w:t>vaccine</w:t>
            </w:r>
          </w:p>
        </w:tc>
        <w:tc>
          <w:tcPr>
            <w:tcW w:w="2262" w:type="dxa"/>
          </w:tcPr>
          <w:p w14:paraId="0F371F1B" w14:textId="77777777" w:rsidR="00A109F8" w:rsidRPr="00D57E81" w:rsidRDefault="00A109F8" w:rsidP="000C54E3">
            <w:r>
              <w:t>10ml</w:t>
            </w:r>
          </w:p>
        </w:tc>
        <w:tc>
          <w:tcPr>
            <w:tcW w:w="1037" w:type="dxa"/>
          </w:tcPr>
          <w:p w14:paraId="50B0F7CB" w14:textId="77777777" w:rsidR="00A109F8" w:rsidRPr="00D57E81" w:rsidRDefault="00A109F8" w:rsidP="000C54E3">
            <w:r>
              <w:t>2</w:t>
            </w:r>
          </w:p>
        </w:tc>
        <w:tc>
          <w:tcPr>
            <w:tcW w:w="3991" w:type="dxa"/>
          </w:tcPr>
          <w:p w14:paraId="301F19CD" w14:textId="64412326" w:rsidR="00A109F8" w:rsidRPr="00D57E81" w:rsidRDefault="00A109F8" w:rsidP="000C54E3">
            <w:r>
              <w:t>Prevention of tetanus.</w:t>
            </w:r>
          </w:p>
        </w:tc>
      </w:tr>
      <w:tr w:rsidR="00A109F8" w:rsidRPr="00D57E81" w14:paraId="09D5696B" w14:textId="77777777" w:rsidTr="000C54E3">
        <w:trPr>
          <w:trHeight w:val="223"/>
          <w:jc w:val="center"/>
        </w:trPr>
        <w:tc>
          <w:tcPr>
            <w:tcW w:w="3690" w:type="dxa"/>
          </w:tcPr>
          <w:p w14:paraId="531180EB" w14:textId="77777777" w:rsidR="00A109F8" w:rsidRPr="00D57E81" w:rsidRDefault="00A109F8" w:rsidP="000C54E3">
            <w:pPr>
              <w:jc w:val="right"/>
            </w:pPr>
            <w:r w:rsidRPr="00D57E81">
              <w:t>Benzylpenicillin</w:t>
            </w:r>
          </w:p>
        </w:tc>
        <w:tc>
          <w:tcPr>
            <w:tcW w:w="2262" w:type="dxa"/>
          </w:tcPr>
          <w:p w14:paraId="618BA5D0" w14:textId="77777777" w:rsidR="00A109F8" w:rsidRPr="00D57E81" w:rsidRDefault="00A109F8" w:rsidP="000C54E3">
            <w:r>
              <w:t>600mg</w:t>
            </w:r>
          </w:p>
        </w:tc>
        <w:tc>
          <w:tcPr>
            <w:tcW w:w="1037" w:type="dxa"/>
          </w:tcPr>
          <w:p w14:paraId="456512B9" w14:textId="77777777" w:rsidR="00A109F8" w:rsidRPr="00D57E81" w:rsidRDefault="00A109F8" w:rsidP="000C54E3">
            <w:r>
              <w:t>2</w:t>
            </w:r>
          </w:p>
        </w:tc>
        <w:tc>
          <w:tcPr>
            <w:tcW w:w="3991" w:type="dxa"/>
          </w:tcPr>
          <w:p w14:paraId="518C2E34" w14:textId="77777777" w:rsidR="00A109F8" w:rsidRPr="00D57E81" w:rsidRDefault="00A109F8" w:rsidP="000C54E3">
            <w:r>
              <w:t>Prevention of bacterial infections.</w:t>
            </w:r>
          </w:p>
        </w:tc>
      </w:tr>
      <w:tr w:rsidR="00A109F8" w:rsidRPr="00D57E81" w14:paraId="3AE781CA" w14:textId="77777777" w:rsidTr="000C54E3">
        <w:trPr>
          <w:trHeight w:val="70"/>
          <w:jc w:val="center"/>
        </w:trPr>
        <w:tc>
          <w:tcPr>
            <w:tcW w:w="3690" w:type="dxa"/>
          </w:tcPr>
          <w:p w14:paraId="5B39F042" w14:textId="77777777" w:rsidR="00A109F8" w:rsidRPr="0083045C" w:rsidRDefault="00A109F8" w:rsidP="000C54E3">
            <w:pPr>
              <w:jc w:val="right"/>
            </w:pPr>
            <w:r w:rsidRPr="0083045C">
              <w:t>Metronidazole</w:t>
            </w:r>
          </w:p>
        </w:tc>
        <w:tc>
          <w:tcPr>
            <w:tcW w:w="2262" w:type="dxa"/>
          </w:tcPr>
          <w:p w14:paraId="58C2EB44" w14:textId="77777777" w:rsidR="00A109F8" w:rsidRPr="0083045C" w:rsidRDefault="00A109F8" w:rsidP="000C54E3">
            <w:r w:rsidRPr="0083045C">
              <w:t>200mg, 400mg</w:t>
            </w:r>
          </w:p>
        </w:tc>
        <w:tc>
          <w:tcPr>
            <w:tcW w:w="1037" w:type="dxa"/>
          </w:tcPr>
          <w:p w14:paraId="48C880FF" w14:textId="77777777" w:rsidR="00A109F8" w:rsidRPr="0083045C" w:rsidRDefault="00A109F8" w:rsidP="000C54E3">
            <w:r w:rsidRPr="0083045C">
              <w:t>2</w:t>
            </w:r>
          </w:p>
        </w:tc>
        <w:tc>
          <w:tcPr>
            <w:tcW w:w="3991" w:type="dxa"/>
          </w:tcPr>
          <w:p w14:paraId="4F0982B0" w14:textId="77777777" w:rsidR="00A109F8" w:rsidRPr="00D57E81" w:rsidRDefault="00A109F8" w:rsidP="000C54E3">
            <w:r>
              <w:t>Prevention of bacterial infections.</w:t>
            </w:r>
          </w:p>
        </w:tc>
      </w:tr>
      <w:tr w:rsidR="00A109F8" w:rsidRPr="00D57E81" w14:paraId="799D27E3" w14:textId="77777777" w:rsidTr="000C54E3">
        <w:trPr>
          <w:trHeight w:val="70"/>
          <w:jc w:val="center"/>
        </w:trPr>
        <w:tc>
          <w:tcPr>
            <w:tcW w:w="3690" w:type="dxa"/>
          </w:tcPr>
          <w:p w14:paraId="5E6AF2C8" w14:textId="77777777" w:rsidR="00A109F8" w:rsidRPr="0083045C" w:rsidRDefault="00A109F8" w:rsidP="000C54E3">
            <w:pPr>
              <w:jc w:val="right"/>
            </w:pPr>
            <w:r w:rsidRPr="0083045C">
              <w:t>Metronidazole</w:t>
            </w:r>
          </w:p>
        </w:tc>
        <w:tc>
          <w:tcPr>
            <w:tcW w:w="2262" w:type="dxa"/>
          </w:tcPr>
          <w:p w14:paraId="47F0B8AC" w14:textId="77777777" w:rsidR="00A109F8" w:rsidRPr="0083045C" w:rsidRDefault="00A109F8" w:rsidP="000C54E3">
            <w:r w:rsidRPr="0083045C">
              <w:t>200mg/5ml</w:t>
            </w:r>
          </w:p>
        </w:tc>
        <w:tc>
          <w:tcPr>
            <w:tcW w:w="1037" w:type="dxa"/>
          </w:tcPr>
          <w:p w14:paraId="78E98C67" w14:textId="77777777" w:rsidR="00A109F8" w:rsidRPr="0083045C" w:rsidRDefault="00A109F8" w:rsidP="000C54E3">
            <w:r w:rsidRPr="0083045C">
              <w:t>4</w:t>
            </w:r>
          </w:p>
        </w:tc>
        <w:tc>
          <w:tcPr>
            <w:tcW w:w="3991" w:type="dxa"/>
          </w:tcPr>
          <w:p w14:paraId="32BC372A" w14:textId="77777777" w:rsidR="00A109F8" w:rsidRPr="00D57E81" w:rsidRDefault="00A109F8" w:rsidP="000C54E3">
            <w:r>
              <w:t>Prevention of bacterial infections.</w:t>
            </w:r>
          </w:p>
        </w:tc>
      </w:tr>
      <w:tr w:rsidR="00A109F8" w:rsidRPr="00006136" w14:paraId="7186D6E6" w14:textId="77777777" w:rsidTr="000C54E3">
        <w:trPr>
          <w:trHeight w:val="237"/>
          <w:jc w:val="center"/>
        </w:trPr>
        <w:tc>
          <w:tcPr>
            <w:tcW w:w="3690" w:type="dxa"/>
          </w:tcPr>
          <w:p w14:paraId="1D10234E" w14:textId="77777777" w:rsidR="00A109F8" w:rsidRPr="0083045C" w:rsidRDefault="00A109F8" w:rsidP="000C54E3">
            <w:pPr>
              <w:jc w:val="right"/>
            </w:pPr>
            <w:r w:rsidRPr="0083045C">
              <w:t>Gentamicin</w:t>
            </w:r>
          </w:p>
        </w:tc>
        <w:tc>
          <w:tcPr>
            <w:tcW w:w="2262" w:type="dxa"/>
          </w:tcPr>
          <w:p w14:paraId="0F273A49" w14:textId="77777777" w:rsidR="00A109F8" w:rsidRPr="0083045C" w:rsidRDefault="00A109F8" w:rsidP="000C54E3">
            <w:pPr>
              <w:rPr>
                <w:lang w:val="nl-NL"/>
              </w:rPr>
            </w:pPr>
            <w:r w:rsidRPr="0083045C">
              <w:rPr>
                <w:lang w:val="nl-NL"/>
              </w:rPr>
              <w:t>10mg/2ml, 20mg/2ml</w:t>
            </w:r>
          </w:p>
        </w:tc>
        <w:tc>
          <w:tcPr>
            <w:tcW w:w="1037" w:type="dxa"/>
          </w:tcPr>
          <w:p w14:paraId="6EF3B8EA" w14:textId="77777777" w:rsidR="00A109F8" w:rsidRPr="0083045C" w:rsidRDefault="00A109F8" w:rsidP="000C54E3">
            <w:pPr>
              <w:rPr>
                <w:lang w:val="nl-NL"/>
              </w:rPr>
            </w:pPr>
            <w:r w:rsidRPr="0083045C">
              <w:rPr>
                <w:lang w:val="nl-NL"/>
              </w:rPr>
              <w:t>2</w:t>
            </w:r>
          </w:p>
        </w:tc>
        <w:tc>
          <w:tcPr>
            <w:tcW w:w="3991" w:type="dxa"/>
          </w:tcPr>
          <w:p w14:paraId="1709E445" w14:textId="77777777" w:rsidR="00A109F8" w:rsidRPr="00006136" w:rsidRDefault="00A109F8" w:rsidP="000C54E3">
            <w:pPr>
              <w:rPr>
                <w:lang w:val="nl-NL"/>
              </w:rPr>
            </w:pPr>
            <w:r>
              <w:t>Prevention of bacterial infections.</w:t>
            </w:r>
          </w:p>
        </w:tc>
      </w:tr>
      <w:tr w:rsidR="00A109F8" w:rsidRPr="00006136" w14:paraId="3761673B" w14:textId="77777777" w:rsidTr="000C54E3">
        <w:trPr>
          <w:trHeight w:val="237"/>
          <w:jc w:val="center"/>
        </w:trPr>
        <w:tc>
          <w:tcPr>
            <w:tcW w:w="3690" w:type="dxa"/>
          </w:tcPr>
          <w:p w14:paraId="5CEF195C" w14:textId="77777777" w:rsidR="00A109F8" w:rsidRPr="0083045C" w:rsidRDefault="00A109F8" w:rsidP="000C54E3">
            <w:pPr>
              <w:jc w:val="right"/>
            </w:pPr>
            <w:r w:rsidRPr="0083045C">
              <w:t>Gentamicin</w:t>
            </w:r>
          </w:p>
        </w:tc>
        <w:tc>
          <w:tcPr>
            <w:tcW w:w="2262" w:type="dxa"/>
          </w:tcPr>
          <w:p w14:paraId="5BACB629" w14:textId="77777777" w:rsidR="00A109F8" w:rsidRPr="0083045C" w:rsidRDefault="00A109F8" w:rsidP="000C54E3">
            <w:pPr>
              <w:rPr>
                <w:lang w:val="nl-NL"/>
              </w:rPr>
            </w:pPr>
            <w:r w:rsidRPr="0083045C">
              <w:rPr>
                <w:lang w:val="nl-NL"/>
              </w:rPr>
              <w:t>40mg/2ml, 80mg/2ml</w:t>
            </w:r>
          </w:p>
        </w:tc>
        <w:tc>
          <w:tcPr>
            <w:tcW w:w="1037" w:type="dxa"/>
          </w:tcPr>
          <w:p w14:paraId="0BD537A3" w14:textId="77777777" w:rsidR="00A109F8" w:rsidRPr="0083045C" w:rsidRDefault="00A109F8" w:rsidP="000C54E3">
            <w:pPr>
              <w:rPr>
                <w:lang w:val="nl-NL"/>
              </w:rPr>
            </w:pPr>
            <w:r w:rsidRPr="0083045C">
              <w:rPr>
                <w:lang w:val="nl-NL"/>
              </w:rPr>
              <w:t>3</w:t>
            </w:r>
          </w:p>
        </w:tc>
        <w:tc>
          <w:tcPr>
            <w:tcW w:w="3991" w:type="dxa"/>
          </w:tcPr>
          <w:p w14:paraId="0DC41B8B" w14:textId="77777777" w:rsidR="00A109F8" w:rsidRPr="00006136" w:rsidRDefault="00A109F8" w:rsidP="000C54E3">
            <w:pPr>
              <w:rPr>
                <w:lang w:val="nl-NL"/>
              </w:rPr>
            </w:pPr>
            <w:r>
              <w:t>Prevention of bacterial infections.</w:t>
            </w:r>
          </w:p>
        </w:tc>
      </w:tr>
      <w:tr w:rsidR="00A109F8" w:rsidRPr="00D57E81" w14:paraId="53450C39" w14:textId="77777777" w:rsidTr="000C54E3">
        <w:trPr>
          <w:trHeight w:val="237"/>
          <w:jc w:val="center"/>
        </w:trPr>
        <w:tc>
          <w:tcPr>
            <w:tcW w:w="3690" w:type="dxa"/>
          </w:tcPr>
          <w:p w14:paraId="2EC22411" w14:textId="77777777" w:rsidR="00A109F8" w:rsidRPr="0083045C" w:rsidRDefault="00A109F8" w:rsidP="000C54E3">
            <w:pPr>
              <w:jc w:val="right"/>
            </w:pPr>
            <w:r w:rsidRPr="0083045C">
              <w:t>Amoxicillin</w:t>
            </w:r>
          </w:p>
        </w:tc>
        <w:tc>
          <w:tcPr>
            <w:tcW w:w="2262" w:type="dxa"/>
          </w:tcPr>
          <w:p w14:paraId="68EE6DA6" w14:textId="77777777" w:rsidR="00A109F8" w:rsidRPr="0083045C" w:rsidRDefault="00A109F8" w:rsidP="000C54E3">
            <w:r w:rsidRPr="0083045C">
              <w:t>250mg, 500mg</w:t>
            </w:r>
          </w:p>
        </w:tc>
        <w:tc>
          <w:tcPr>
            <w:tcW w:w="1037" w:type="dxa"/>
          </w:tcPr>
          <w:p w14:paraId="1DF17277" w14:textId="77777777" w:rsidR="00A109F8" w:rsidRPr="0083045C" w:rsidRDefault="00A109F8" w:rsidP="000C54E3">
            <w:r w:rsidRPr="0083045C">
              <w:t>2</w:t>
            </w:r>
          </w:p>
        </w:tc>
        <w:tc>
          <w:tcPr>
            <w:tcW w:w="3991" w:type="dxa"/>
          </w:tcPr>
          <w:p w14:paraId="52C10E0E" w14:textId="77777777" w:rsidR="00A109F8" w:rsidRPr="00D57E81" w:rsidRDefault="00A109F8" w:rsidP="000C54E3">
            <w:r>
              <w:t>Prevention of bacterial infections.</w:t>
            </w:r>
          </w:p>
        </w:tc>
      </w:tr>
      <w:tr w:rsidR="00A109F8" w:rsidRPr="00D57E81" w14:paraId="0B865E0F" w14:textId="77777777" w:rsidTr="000C54E3">
        <w:trPr>
          <w:trHeight w:val="474"/>
          <w:jc w:val="center"/>
        </w:trPr>
        <w:tc>
          <w:tcPr>
            <w:tcW w:w="3690" w:type="dxa"/>
          </w:tcPr>
          <w:p w14:paraId="1AF2B815" w14:textId="77777777" w:rsidR="00A109F8" w:rsidRPr="0083045C" w:rsidRDefault="00A109F8" w:rsidP="000C54E3">
            <w:pPr>
              <w:jc w:val="right"/>
            </w:pPr>
            <w:r w:rsidRPr="0083045C">
              <w:t>Amoxicillin + clavulanic acid</w:t>
            </w:r>
          </w:p>
        </w:tc>
        <w:tc>
          <w:tcPr>
            <w:tcW w:w="2262" w:type="dxa"/>
          </w:tcPr>
          <w:p w14:paraId="6C8CBB25" w14:textId="77777777" w:rsidR="00A109F8" w:rsidRPr="0083045C" w:rsidRDefault="00A109F8" w:rsidP="000C54E3">
            <w:r w:rsidRPr="0083045C">
              <w:t>250mg + 62.5mg,</w:t>
            </w:r>
          </w:p>
          <w:p w14:paraId="6DF45926" w14:textId="77777777" w:rsidR="00A109F8" w:rsidRPr="0083045C" w:rsidRDefault="00A109F8" w:rsidP="000C54E3">
            <w:r w:rsidRPr="0083045C">
              <w:t>875mg + 125mg</w:t>
            </w:r>
          </w:p>
        </w:tc>
        <w:tc>
          <w:tcPr>
            <w:tcW w:w="1037" w:type="dxa"/>
          </w:tcPr>
          <w:p w14:paraId="520CF76C" w14:textId="77777777" w:rsidR="00A109F8" w:rsidRPr="0083045C" w:rsidRDefault="00A109F8" w:rsidP="000C54E3">
            <w:r w:rsidRPr="0083045C">
              <w:t>2</w:t>
            </w:r>
          </w:p>
        </w:tc>
        <w:tc>
          <w:tcPr>
            <w:tcW w:w="3991" w:type="dxa"/>
          </w:tcPr>
          <w:p w14:paraId="567CC45F" w14:textId="77777777" w:rsidR="00A109F8" w:rsidRPr="00D57E81" w:rsidRDefault="00A109F8" w:rsidP="000C54E3">
            <w:r>
              <w:t>Prevention of bacterial infections.</w:t>
            </w:r>
          </w:p>
        </w:tc>
      </w:tr>
      <w:tr w:rsidR="00A109F8" w:rsidRPr="00D57E81" w14:paraId="6B839EB7" w14:textId="77777777" w:rsidTr="000C54E3">
        <w:trPr>
          <w:trHeight w:val="237"/>
          <w:jc w:val="center"/>
        </w:trPr>
        <w:tc>
          <w:tcPr>
            <w:tcW w:w="3690" w:type="dxa"/>
          </w:tcPr>
          <w:p w14:paraId="3CD32E5B" w14:textId="038309CF" w:rsidR="00A109F8" w:rsidRPr="0083045C" w:rsidRDefault="0049017F" w:rsidP="000C54E3">
            <w:pPr>
              <w:jc w:val="right"/>
            </w:pPr>
            <w:r>
              <w:t>Adrenaline</w:t>
            </w:r>
          </w:p>
        </w:tc>
        <w:tc>
          <w:tcPr>
            <w:tcW w:w="2262" w:type="dxa"/>
          </w:tcPr>
          <w:p w14:paraId="0CA628C9" w14:textId="77777777" w:rsidR="00A109F8" w:rsidRPr="0083045C" w:rsidRDefault="00A109F8" w:rsidP="000C54E3">
            <w:r w:rsidRPr="0083045C">
              <w:t>1mg/ml</w:t>
            </w:r>
          </w:p>
        </w:tc>
        <w:tc>
          <w:tcPr>
            <w:tcW w:w="1037" w:type="dxa"/>
          </w:tcPr>
          <w:p w14:paraId="5D7764AF" w14:textId="77777777" w:rsidR="00A109F8" w:rsidRPr="0083045C" w:rsidRDefault="00A109F8" w:rsidP="000C54E3">
            <w:r w:rsidRPr="0083045C">
              <w:t>2</w:t>
            </w:r>
          </w:p>
        </w:tc>
        <w:tc>
          <w:tcPr>
            <w:tcW w:w="3991" w:type="dxa"/>
          </w:tcPr>
          <w:p w14:paraId="485E7A38" w14:textId="77777777" w:rsidR="00A109F8" w:rsidRPr="00D57E81" w:rsidRDefault="00A109F8" w:rsidP="000C54E3">
            <w:r>
              <w:t>Treatment of anaphylaxis.</w:t>
            </w:r>
          </w:p>
        </w:tc>
      </w:tr>
      <w:tr w:rsidR="00A109F8" w:rsidRPr="00D57E81" w14:paraId="5081681B" w14:textId="77777777" w:rsidTr="000C54E3">
        <w:trPr>
          <w:trHeight w:val="237"/>
          <w:jc w:val="center"/>
        </w:trPr>
        <w:tc>
          <w:tcPr>
            <w:tcW w:w="3690" w:type="dxa"/>
          </w:tcPr>
          <w:p w14:paraId="336CD3A8" w14:textId="77777777" w:rsidR="00A109F8" w:rsidRPr="0083045C" w:rsidRDefault="00A109F8" w:rsidP="000C54E3">
            <w:pPr>
              <w:jc w:val="right"/>
              <w:rPr>
                <w:b/>
                <w:bCs/>
              </w:rPr>
            </w:pPr>
            <w:r w:rsidRPr="0083045C">
              <w:t>Hydrocortisone</w:t>
            </w:r>
          </w:p>
        </w:tc>
        <w:tc>
          <w:tcPr>
            <w:tcW w:w="2262" w:type="dxa"/>
          </w:tcPr>
          <w:p w14:paraId="7100B390" w14:textId="77777777" w:rsidR="00A109F8" w:rsidRPr="0083045C" w:rsidRDefault="00A109F8" w:rsidP="000C54E3">
            <w:r w:rsidRPr="0083045C">
              <w:t>100mg</w:t>
            </w:r>
          </w:p>
        </w:tc>
        <w:tc>
          <w:tcPr>
            <w:tcW w:w="1037" w:type="dxa"/>
          </w:tcPr>
          <w:p w14:paraId="42F58BDB" w14:textId="77777777" w:rsidR="00A109F8" w:rsidRPr="0083045C" w:rsidRDefault="00A109F8" w:rsidP="000C54E3">
            <w:r w:rsidRPr="0083045C">
              <w:t>2</w:t>
            </w:r>
          </w:p>
        </w:tc>
        <w:tc>
          <w:tcPr>
            <w:tcW w:w="3991" w:type="dxa"/>
          </w:tcPr>
          <w:p w14:paraId="610323CD" w14:textId="77777777" w:rsidR="00A109F8" w:rsidRPr="00D57E81" w:rsidRDefault="00A109F8" w:rsidP="000C54E3">
            <w:r>
              <w:t>Treatment of serum sickness.</w:t>
            </w:r>
          </w:p>
        </w:tc>
      </w:tr>
      <w:tr w:rsidR="00A109F8" w:rsidRPr="00D57E81" w14:paraId="3770FE9D" w14:textId="77777777" w:rsidTr="000C54E3">
        <w:trPr>
          <w:trHeight w:val="237"/>
          <w:jc w:val="center"/>
        </w:trPr>
        <w:tc>
          <w:tcPr>
            <w:tcW w:w="3690" w:type="dxa"/>
          </w:tcPr>
          <w:p w14:paraId="0F83BE96" w14:textId="77777777" w:rsidR="00A109F8" w:rsidRPr="0083045C" w:rsidRDefault="00A109F8" w:rsidP="000C54E3">
            <w:pPr>
              <w:jc w:val="right"/>
            </w:pPr>
            <w:r w:rsidRPr="0083045C">
              <w:t>Chlorpheniramine</w:t>
            </w:r>
          </w:p>
        </w:tc>
        <w:tc>
          <w:tcPr>
            <w:tcW w:w="2262" w:type="dxa"/>
          </w:tcPr>
          <w:p w14:paraId="4C332DC0" w14:textId="77777777" w:rsidR="00A109F8" w:rsidRPr="0083045C" w:rsidRDefault="00A109F8" w:rsidP="000C54E3">
            <w:r w:rsidRPr="0083045C">
              <w:t>10mg/1ml, 2mg/5ml</w:t>
            </w:r>
          </w:p>
        </w:tc>
        <w:tc>
          <w:tcPr>
            <w:tcW w:w="1037" w:type="dxa"/>
          </w:tcPr>
          <w:p w14:paraId="626EED7F" w14:textId="77777777" w:rsidR="00A109F8" w:rsidRPr="0083045C" w:rsidRDefault="00A109F8" w:rsidP="000C54E3">
            <w:r w:rsidRPr="0083045C">
              <w:t>2</w:t>
            </w:r>
          </w:p>
        </w:tc>
        <w:tc>
          <w:tcPr>
            <w:tcW w:w="3991" w:type="dxa"/>
          </w:tcPr>
          <w:p w14:paraId="549A1DAB" w14:textId="77777777" w:rsidR="00A109F8" w:rsidRPr="00D57E81" w:rsidRDefault="00A109F8" w:rsidP="000C54E3">
            <w:r>
              <w:t>Treatment of serum sickness.</w:t>
            </w:r>
          </w:p>
        </w:tc>
      </w:tr>
      <w:tr w:rsidR="00A109F8" w:rsidRPr="00D57E81" w14:paraId="41313240" w14:textId="77777777" w:rsidTr="000C54E3">
        <w:trPr>
          <w:trHeight w:val="223"/>
          <w:jc w:val="center"/>
        </w:trPr>
        <w:tc>
          <w:tcPr>
            <w:tcW w:w="3690" w:type="dxa"/>
          </w:tcPr>
          <w:p w14:paraId="04E4B08B" w14:textId="77777777" w:rsidR="00A109F8" w:rsidRPr="0083045C" w:rsidRDefault="00A109F8" w:rsidP="000C54E3">
            <w:pPr>
              <w:jc w:val="right"/>
            </w:pPr>
            <w:r w:rsidRPr="0083045C">
              <w:t>Prednisolone</w:t>
            </w:r>
          </w:p>
        </w:tc>
        <w:tc>
          <w:tcPr>
            <w:tcW w:w="2262" w:type="dxa"/>
          </w:tcPr>
          <w:p w14:paraId="5455805D" w14:textId="77777777" w:rsidR="00A109F8" w:rsidRPr="0083045C" w:rsidRDefault="00A109F8" w:rsidP="000C54E3">
            <w:r w:rsidRPr="0083045C">
              <w:t>5mg</w:t>
            </w:r>
          </w:p>
        </w:tc>
        <w:tc>
          <w:tcPr>
            <w:tcW w:w="1037" w:type="dxa"/>
          </w:tcPr>
          <w:p w14:paraId="6F2A4EA4" w14:textId="77777777" w:rsidR="00A109F8" w:rsidRPr="0083045C" w:rsidRDefault="00A109F8" w:rsidP="000C54E3">
            <w:r w:rsidRPr="0083045C">
              <w:t>4</w:t>
            </w:r>
          </w:p>
        </w:tc>
        <w:tc>
          <w:tcPr>
            <w:tcW w:w="3991" w:type="dxa"/>
          </w:tcPr>
          <w:p w14:paraId="4517E822" w14:textId="77777777" w:rsidR="00A109F8" w:rsidRPr="00D57E81" w:rsidRDefault="00A109F8" w:rsidP="000C54E3">
            <w:r>
              <w:t>Treatment of serum sickness.</w:t>
            </w:r>
          </w:p>
        </w:tc>
      </w:tr>
      <w:tr w:rsidR="00A109F8" w:rsidRPr="00D57E81" w14:paraId="62A11C5C" w14:textId="77777777" w:rsidTr="000C54E3">
        <w:trPr>
          <w:trHeight w:val="237"/>
          <w:jc w:val="center"/>
        </w:trPr>
        <w:tc>
          <w:tcPr>
            <w:tcW w:w="3690" w:type="dxa"/>
          </w:tcPr>
          <w:p w14:paraId="1761892F" w14:textId="77777777" w:rsidR="00A109F8" w:rsidRPr="0083045C" w:rsidRDefault="00A109F8" w:rsidP="000C54E3">
            <w:pPr>
              <w:jc w:val="right"/>
            </w:pPr>
            <w:r w:rsidRPr="0083045C">
              <w:t>Neostigmine</w:t>
            </w:r>
          </w:p>
        </w:tc>
        <w:tc>
          <w:tcPr>
            <w:tcW w:w="2262" w:type="dxa"/>
          </w:tcPr>
          <w:p w14:paraId="13D891F0" w14:textId="77777777" w:rsidR="00A109F8" w:rsidRPr="0083045C" w:rsidRDefault="00A109F8" w:rsidP="000C54E3">
            <w:r w:rsidRPr="0083045C">
              <w:t>2.5mg/ml</w:t>
            </w:r>
          </w:p>
        </w:tc>
        <w:tc>
          <w:tcPr>
            <w:tcW w:w="1037" w:type="dxa"/>
          </w:tcPr>
          <w:p w14:paraId="76637110" w14:textId="77777777" w:rsidR="00A109F8" w:rsidRPr="0083045C" w:rsidRDefault="00A109F8" w:rsidP="000C54E3">
            <w:r w:rsidRPr="0083045C">
              <w:t>4</w:t>
            </w:r>
          </w:p>
        </w:tc>
        <w:tc>
          <w:tcPr>
            <w:tcW w:w="3991" w:type="dxa"/>
          </w:tcPr>
          <w:p w14:paraId="5FF55A96" w14:textId="77777777" w:rsidR="00A109F8" w:rsidRPr="00D57E81" w:rsidRDefault="00A109F8" w:rsidP="000C54E3">
            <w:r>
              <w:t>Reversion of neuromuscular blockage</w:t>
            </w:r>
          </w:p>
        </w:tc>
      </w:tr>
      <w:tr w:rsidR="00A109F8" w:rsidRPr="00D57E81" w14:paraId="754C1430" w14:textId="77777777" w:rsidTr="000C54E3">
        <w:trPr>
          <w:trHeight w:val="237"/>
          <w:jc w:val="center"/>
        </w:trPr>
        <w:tc>
          <w:tcPr>
            <w:tcW w:w="3690" w:type="dxa"/>
          </w:tcPr>
          <w:p w14:paraId="59C9D687" w14:textId="77777777" w:rsidR="00A109F8" w:rsidRPr="0083045C" w:rsidRDefault="00A109F8" w:rsidP="000C54E3">
            <w:pPr>
              <w:jc w:val="right"/>
            </w:pPr>
            <w:r w:rsidRPr="0083045C">
              <w:t>Atropine</w:t>
            </w:r>
          </w:p>
        </w:tc>
        <w:tc>
          <w:tcPr>
            <w:tcW w:w="2262" w:type="dxa"/>
          </w:tcPr>
          <w:p w14:paraId="2F37E278" w14:textId="77777777" w:rsidR="00A109F8" w:rsidRPr="0083045C" w:rsidRDefault="00A109F8" w:rsidP="000C54E3">
            <w:r w:rsidRPr="0083045C">
              <w:t>1mg/ml</w:t>
            </w:r>
          </w:p>
        </w:tc>
        <w:tc>
          <w:tcPr>
            <w:tcW w:w="1037" w:type="dxa"/>
          </w:tcPr>
          <w:p w14:paraId="0DF7DEE1" w14:textId="77777777" w:rsidR="00A109F8" w:rsidRPr="0083045C" w:rsidRDefault="00A109F8" w:rsidP="000C54E3">
            <w:r w:rsidRPr="0083045C">
              <w:t>4</w:t>
            </w:r>
          </w:p>
        </w:tc>
        <w:tc>
          <w:tcPr>
            <w:tcW w:w="3991" w:type="dxa"/>
          </w:tcPr>
          <w:p w14:paraId="792E0393" w14:textId="77777777" w:rsidR="00A109F8" w:rsidRPr="00D57E81" w:rsidRDefault="00A109F8" w:rsidP="000C54E3">
            <w:r>
              <w:t>Reversion of neuromuscular blockage</w:t>
            </w:r>
          </w:p>
        </w:tc>
      </w:tr>
      <w:tr w:rsidR="00A109F8" w:rsidRPr="00D57E81" w14:paraId="3AE09301" w14:textId="77777777" w:rsidTr="000C54E3">
        <w:tblPrEx>
          <w:jc w:val="left"/>
        </w:tblPrEx>
        <w:trPr>
          <w:trHeight w:val="237"/>
        </w:trPr>
        <w:tc>
          <w:tcPr>
            <w:tcW w:w="3690" w:type="dxa"/>
          </w:tcPr>
          <w:p w14:paraId="02AF63F6" w14:textId="77777777" w:rsidR="00A109F8" w:rsidRPr="0083045C" w:rsidRDefault="00A109F8" w:rsidP="000C54E3">
            <w:pPr>
              <w:jc w:val="right"/>
            </w:pPr>
            <w:r w:rsidRPr="0083045C">
              <w:t>Paracetamol</w:t>
            </w:r>
          </w:p>
        </w:tc>
        <w:tc>
          <w:tcPr>
            <w:tcW w:w="2262" w:type="dxa"/>
          </w:tcPr>
          <w:p w14:paraId="1D9A84D9" w14:textId="77777777" w:rsidR="00A109F8" w:rsidRPr="0083045C" w:rsidRDefault="00A109F8" w:rsidP="000C54E3">
            <w:r w:rsidRPr="0083045C">
              <w:t>500mg</w:t>
            </w:r>
          </w:p>
        </w:tc>
        <w:tc>
          <w:tcPr>
            <w:tcW w:w="1037" w:type="dxa"/>
          </w:tcPr>
          <w:p w14:paraId="4BE74051" w14:textId="77777777" w:rsidR="00A109F8" w:rsidRPr="0083045C" w:rsidRDefault="00A109F8" w:rsidP="000C54E3">
            <w:r w:rsidRPr="0083045C">
              <w:t>1</w:t>
            </w:r>
          </w:p>
        </w:tc>
        <w:tc>
          <w:tcPr>
            <w:tcW w:w="3991" w:type="dxa"/>
          </w:tcPr>
          <w:p w14:paraId="019B38D9" w14:textId="77777777" w:rsidR="00A109F8" w:rsidRPr="00D57E81" w:rsidRDefault="00A109F8" w:rsidP="000C54E3">
            <w:r>
              <w:t>Management of mild pain.</w:t>
            </w:r>
          </w:p>
        </w:tc>
      </w:tr>
      <w:tr w:rsidR="00A109F8" w:rsidRPr="00D57E81" w14:paraId="14EAE9CD" w14:textId="77777777" w:rsidTr="000C54E3">
        <w:tblPrEx>
          <w:jc w:val="left"/>
        </w:tblPrEx>
        <w:trPr>
          <w:trHeight w:val="237"/>
        </w:trPr>
        <w:tc>
          <w:tcPr>
            <w:tcW w:w="3690" w:type="dxa"/>
          </w:tcPr>
          <w:p w14:paraId="547473B7" w14:textId="77777777" w:rsidR="00A109F8" w:rsidRPr="0083045C" w:rsidRDefault="00A109F8" w:rsidP="000C54E3">
            <w:pPr>
              <w:jc w:val="right"/>
            </w:pPr>
            <w:r w:rsidRPr="0083045C">
              <w:t>Dihydrocodeine phosphate</w:t>
            </w:r>
          </w:p>
        </w:tc>
        <w:tc>
          <w:tcPr>
            <w:tcW w:w="2262" w:type="dxa"/>
          </w:tcPr>
          <w:p w14:paraId="12881D6F" w14:textId="77777777" w:rsidR="00A109F8" w:rsidRPr="0083045C" w:rsidRDefault="00A109F8" w:rsidP="000C54E3">
            <w:r w:rsidRPr="0083045C">
              <w:t>30mg</w:t>
            </w:r>
          </w:p>
        </w:tc>
        <w:tc>
          <w:tcPr>
            <w:tcW w:w="1037" w:type="dxa"/>
          </w:tcPr>
          <w:p w14:paraId="0ADDD8A9" w14:textId="77777777" w:rsidR="00A109F8" w:rsidRPr="0083045C" w:rsidRDefault="00A109F8" w:rsidP="000C54E3">
            <w:r w:rsidRPr="0083045C">
              <w:t>3</w:t>
            </w:r>
          </w:p>
        </w:tc>
        <w:tc>
          <w:tcPr>
            <w:tcW w:w="3991" w:type="dxa"/>
          </w:tcPr>
          <w:p w14:paraId="7BCD7ABF" w14:textId="77777777" w:rsidR="00A109F8" w:rsidRPr="00D57E81" w:rsidRDefault="00A109F8" w:rsidP="000C54E3">
            <w:r>
              <w:t>Management of moderate to severe pain.</w:t>
            </w:r>
          </w:p>
        </w:tc>
      </w:tr>
      <w:tr w:rsidR="00A109F8" w:rsidRPr="00D57E81" w14:paraId="6D002AE5" w14:textId="77777777" w:rsidTr="000C54E3">
        <w:tblPrEx>
          <w:jc w:val="left"/>
        </w:tblPrEx>
        <w:trPr>
          <w:trHeight w:val="237"/>
        </w:trPr>
        <w:tc>
          <w:tcPr>
            <w:tcW w:w="3690" w:type="dxa"/>
          </w:tcPr>
          <w:p w14:paraId="13180D0E" w14:textId="77777777" w:rsidR="00A109F8" w:rsidRPr="0083045C" w:rsidRDefault="00A109F8" w:rsidP="000C54E3">
            <w:pPr>
              <w:jc w:val="right"/>
            </w:pPr>
            <w:r w:rsidRPr="0083045C">
              <w:t>Morphine</w:t>
            </w:r>
          </w:p>
        </w:tc>
        <w:tc>
          <w:tcPr>
            <w:tcW w:w="2262" w:type="dxa"/>
          </w:tcPr>
          <w:p w14:paraId="1CB992AD" w14:textId="77777777" w:rsidR="00A109F8" w:rsidRPr="0083045C" w:rsidRDefault="00A109F8" w:rsidP="000C54E3">
            <w:r w:rsidRPr="0083045C">
              <w:t>10mg/ml</w:t>
            </w:r>
          </w:p>
        </w:tc>
        <w:tc>
          <w:tcPr>
            <w:tcW w:w="1037" w:type="dxa"/>
          </w:tcPr>
          <w:p w14:paraId="163CC05B" w14:textId="77777777" w:rsidR="00A109F8" w:rsidRPr="0083045C" w:rsidRDefault="00A109F8" w:rsidP="000C54E3">
            <w:r w:rsidRPr="0083045C">
              <w:t>2</w:t>
            </w:r>
          </w:p>
        </w:tc>
        <w:tc>
          <w:tcPr>
            <w:tcW w:w="3991" w:type="dxa"/>
          </w:tcPr>
          <w:p w14:paraId="33AC1DCE" w14:textId="77777777" w:rsidR="00A109F8" w:rsidRPr="00D57E81" w:rsidRDefault="00A109F8" w:rsidP="000C54E3">
            <w:r>
              <w:t>Management of severe pain.</w:t>
            </w:r>
          </w:p>
        </w:tc>
      </w:tr>
      <w:tr w:rsidR="00A109F8" w:rsidRPr="00D57E81" w14:paraId="1492FB17" w14:textId="77777777" w:rsidTr="000C54E3">
        <w:trPr>
          <w:trHeight w:val="237"/>
          <w:jc w:val="center"/>
        </w:trPr>
        <w:tc>
          <w:tcPr>
            <w:tcW w:w="3690" w:type="dxa"/>
          </w:tcPr>
          <w:p w14:paraId="3A7A82D6" w14:textId="77777777" w:rsidR="00A109F8" w:rsidRPr="00AC7A50" w:rsidRDefault="00A109F8" w:rsidP="000C54E3">
            <w:pPr>
              <w:jc w:val="right"/>
            </w:pPr>
            <w:r w:rsidRPr="00AC7A50">
              <w:t>Lidocaine</w:t>
            </w:r>
          </w:p>
        </w:tc>
        <w:tc>
          <w:tcPr>
            <w:tcW w:w="2262" w:type="dxa"/>
          </w:tcPr>
          <w:p w14:paraId="08FA1819" w14:textId="77777777" w:rsidR="00A109F8" w:rsidRPr="00AC7A50" w:rsidRDefault="00A109F8" w:rsidP="000C54E3">
            <w:r w:rsidRPr="00AC7A50">
              <w:t>30ml</w:t>
            </w:r>
          </w:p>
        </w:tc>
        <w:tc>
          <w:tcPr>
            <w:tcW w:w="1037" w:type="dxa"/>
          </w:tcPr>
          <w:p w14:paraId="7D7B2E13" w14:textId="77777777" w:rsidR="00A109F8" w:rsidRPr="00AC7A50" w:rsidRDefault="00A109F8" w:rsidP="000C54E3">
            <w:r w:rsidRPr="00AC7A50">
              <w:t>2</w:t>
            </w:r>
          </w:p>
        </w:tc>
        <w:tc>
          <w:tcPr>
            <w:tcW w:w="3991" w:type="dxa"/>
          </w:tcPr>
          <w:p w14:paraId="79A39B8A" w14:textId="77777777" w:rsidR="00A109F8" w:rsidRPr="00AC7A50" w:rsidRDefault="00A109F8" w:rsidP="000C54E3">
            <w:r w:rsidRPr="00AC7A50">
              <w:t xml:space="preserve">Topical anaesthetic. </w:t>
            </w:r>
          </w:p>
        </w:tc>
      </w:tr>
      <w:tr w:rsidR="00A109F8" w:rsidRPr="00D57E81" w14:paraId="6C94A5F2" w14:textId="77777777" w:rsidTr="000C54E3">
        <w:trPr>
          <w:trHeight w:val="237"/>
          <w:jc w:val="center"/>
        </w:trPr>
        <w:tc>
          <w:tcPr>
            <w:tcW w:w="3690" w:type="dxa"/>
          </w:tcPr>
          <w:p w14:paraId="65B761DE" w14:textId="77777777" w:rsidR="00A109F8" w:rsidRPr="00AC7A50" w:rsidRDefault="00A109F8" w:rsidP="000C54E3">
            <w:pPr>
              <w:jc w:val="right"/>
            </w:pPr>
            <w:r>
              <w:t>Saline (s</w:t>
            </w:r>
            <w:r w:rsidRPr="00AC7A50">
              <w:t>odium chloride</w:t>
            </w:r>
            <w:r>
              <w:t>)</w:t>
            </w:r>
          </w:p>
        </w:tc>
        <w:tc>
          <w:tcPr>
            <w:tcW w:w="2262" w:type="dxa"/>
          </w:tcPr>
          <w:p w14:paraId="47326A8C" w14:textId="77777777" w:rsidR="00A109F8" w:rsidRPr="00AC7A50" w:rsidRDefault="00A109F8" w:rsidP="000C54E3">
            <w:r w:rsidRPr="00AC7A50">
              <w:t>500ml</w:t>
            </w:r>
          </w:p>
        </w:tc>
        <w:tc>
          <w:tcPr>
            <w:tcW w:w="1037" w:type="dxa"/>
          </w:tcPr>
          <w:p w14:paraId="742E6216" w14:textId="77777777" w:rsidR="00A109F8" w:rsidRPr="00AC7A50" w:rsidRDefault="00A109F8" w:rsidP="000C54E3">
            <w:r w:rsidRPr="00AC7A50">
              <w:t>2</w:t>
            </w:r>
          </w:p>
        </w:tc>
        <w:tc>
          <w:tcPr>
            <w:tcW w:w="3991" w:type="dxa"/>
          </w:tcPr>
          <w:p w14:paraId="3275CF0B" w14:textId="468903C9" w:rsidR="00A109F8" w:rsidRPr="00AC7A50" w:rsidRDefault="00A109F8" w:rsidP="000C54E3">
            <w:r w:rsidRPr="00AC7A50">
              <w:t xml:space="preserve">Treatment of </w:t>
            </w:r>
            <w:r w:rsidR="00E56385">
              <w:t>anaphylaxis</w:t>
            </w:r>
            <w:r>
              <w:t>/</w:t>
            </w:r>
            <w:r w:rsidRPr="00AC7A50">
              <w:t xml:space="preserve">circulatory failure. </w:t>
            </w:r>
          </w:p>
        </w:tc>
      </w:tr>
      <w:tr w:rsidR="00A109F8" w:rsidRPr="00D57E81" w14:paraId="5BB2599E" w14:textId="77777777" w:rsidTr="000C54E3">
        <w:trPr>
          <w:trHeight w:val="237"/>
          <w:jc w:val="center"/>
        </w:trPr>
        <w:tc>
          <w:tcPr>
            <w:tcW w:w="3690" w:type="dxa"/>
          </w:tcPr>
          <w:p w14:paraId="1DAF23A9" w14:textId="77777777" w:rsidR="00A109F8" w:rsidRPr="00AC7A50" w:rsidRDefault="00A109F8" w:rsidP="000C54E3">
            <w:pPr>
              <w:jc w:val="right"/>
            </w:pPr>
            <w:r w:rsidRPr="00AC7A50">
              <w:t>Fresh frozen plasma</w:t>
            </w:r>
          </w:p>
        </w:tc>
        <w:tc>
          <w:tcPr>
            <w:tcW w:w="2262" w:type="dxa"/>
          </w:tcPr>
          <w:p w14:paraId="62F7CFDA" w14:textId="77777777" w:rsidR="00A109F8" w:rsidRPr="00AC7A50" w:rsidRDefault="00A109F8" w:rsidP="000C54E3">
            <w:r>
              <w:t>NA</w:t>
            </w:r>
          </w:p>
        </w:tc>
        <w:tc>
          <w:tcPr>
            <w:tcW w:w="1037" w:type="dxa"/>
          </w:tcPr>
          <w:p w14:paraId="57EDC6A5" w14:textId="77777777" w:rsidR="00A109F8" w:rsidRPr="00AC7A50" w:rsidRDefault="00A109F8" w:rsidP="000C54E3">
            <w:r w:rsidRPr="00AC7A50">
              <w:t>4</w:t>
            </w:r>
          </w:p>
        </w:tc>
        <w:tc>
          <w:tcPr>
            <w:tcW w:w="3991" w:type="dxa"/>
          </w:tcPr>
          <w:p w14:paraId="57EA89B9" w14:textId="77777777" w:rsidR="00A109F8" w:rsidRPr="00AC7A50" w:rsidRDefault="00A109F8" w:rsidP="000C54E3">
            <w:r w:rsidRPr="00AC7A50">
              <w:t>Blood transfusion.</w:t>
            </w:r>
          </w:p>
        </w:tc>
      </w:tr>
      <w:tr w:rsidR="00A109F8" w:rsidRPr="00D57E81" w14:paraId="0EAEA506" w14:textId="77777777" w:rsidTr="000C54E3">
        <w:trPr>
          <w:trHeight w:val="237"/>
          <w:jc w:val="center"/>
        </w:trPr>
        <w:tc>
          <w:tcPr>
            <w:tcW w:w="3690" w:type="dxa"/>
          </w:tcPr>
          <w:p w14:paraId="6424F350" w14:textId="77777777" w:rsidR="00A109F8" w:rsidRPr="00AC7A50" w:rsidRDefault="00A109F8" w:rsidP="000C54E3">
            <w:pPr>
              <w:jc w:val="right"/>
            </w:pPr>
            <w:r w:rsidRPr="00AC7A50">
              <w:t>Blood platelets</w:t>
            </w:r>
          </w:p>
        </w:tc>
        <w:tc>
          <w:tcPr>
            <w:tcW w:w="2262" w:type="dxa"/>
          </w:tcPr>
          <w:p w14:paraId="789739FF" w14:textId="77777777" w:rsidR="00A109F8" w:rsidRPr="00AC7A50" w:rsidRDefault="00A109F8" w:rsidP="000C54E3">
            <w:r w:rsidRPr="00F14F45">
              <w:t>NA</w:t>
            </w:r>
          </w:p>
        </w:tc>
        <w:tc>
          <w:tcPr>
            <w:tcW w:w="1037" w:type="dxa"/>
          </w:tcPr>
          <w:p w14:paraId="5C98E817" w14:textId="77777777" w:rsidR="00A109F8" w:rsidRPr="00AC7A50" w:rsidRDefault="00A109F8" w:rsidP="000C54E3">
            <w:r w:rsidRPr="00AC7A50">
              <w:t>4</w:t>
            </w:r>
          </w:p>
        </w:tc>
        <w:tc>
          <w:tcPr>
            <w:tcW w:w="3991" w:type="dxa"/>
          </w:tcPr>
          <w:p w14:paraId="710CAF51" w14:textId="77777777" w:rsidR="00A109F8" w:rsidRPr="00AC7A50" w:rsidRDefault="00A109F8" w:rsidP="000C54E3">
            <w:r w:rsidRPr="00AC7A50">
              <w:t>Blood transfusion.</w:t>
            </w:r>
          </w:p>
        </w:tc>
      </w:tr>
      <w:tr w:rsidR="00A109F8" w:rsidRPr="00D57E81" w14:paraId="4FC7D90B" w14:textId="77777777" w:rsidTr="000C54E3">
        <w:trPr>
          <w:trHeight w:val="223"/>
          <w:jc w:val="center"/>
        </w:trPr>
        <w:tc>
          <w:tcPr>
            <w:tcW w:w="3690" w:type="dxa"/>
          </w:tcPr>
          <w:p w14:paraId="5CFD8E8D" w14:textId="77777777" w:rsidR="00A109F8" w:rsidRPr="00AC7A50" w:rsidRDefault="00A109F8" w:rsidP="000C54E3">
            <w:pPr>
              <w:jc w:val="right"/>
            </w:pPr>
            <w:r w:rsidRPr="00AC7A50">
              <w:t>Red blood cells</w:t>
            </w:r>
          </w:p>
        </w:tc>
        <w:tc>
          <w:tcPr>
            <w:tcW w:w="2262" w:type="dxa"/>
          </w:tcPr>
          <w:p w14:paraId="065299FB" w14:textId="77777777" w:rsidR="00A109F8" w:rsidRPr="00AC7A50" w:rsidRDefault="00A109F8" w:rsidP="000C54E3">
            <w:r w:rsidRPr="00F14F45">
              <w:t>NA</w:t>
            </w:r>
          </w:p>
        </w:tc>
        <w:tc>
          <w:tcPr>
            <w:tcW w:w="1037" w:type="dxa"/>
          </w:tcPr>
          <w:p w14:paraId="29E9F519" w14:textId="77777777" w:rsidR="00A109F8" w:rsidRPr="00AC7A50" w:rsidRDefault="00A109F8" w:rsidP="000C54E3">
            <w:r w:rsidRPr="00AC7A50">
              <w:t>4</w:t>
            </w:r>
          </w:p>
        </w:tc>
        <w:tc>
          <w:tcPr>
            <w:tcW w:w="3991" w:type="dxa"/>
          </w:tcPr>
          <w:p w14:paraId="0F6C7B6E" w14:textId="77777777" w:rsidR="00A109F8" w:rsidRPr="00AC7A50" w:rsidRDefault="00A109F8" w:rsidP="000C54E3">
            <w:r w:rsidRPr="00AC7A50">
              <w:t>Blood transfusion.</w:t>
            </w:r>
          </w:p>
        </w:tc>
      </w:tr>
      <w:tr w:rsidR="00A109F8" w:rsidRPr="00D57E81" w14:paraId="441C516E" w14:textId="77777777" w:rsidTr="000C54E3">
        <w:trPr>
          <w:trHeight w:val="237"/>
          <w:jc w:val="center"/>
        </w:trPr>
        <w:tc>
          <w:tcPr>
            <w:tcW w:w="3690" w:type="dxa"/>
          </w:tcPr>
          <w:p w14:paraId="40DE49AC" w14:textId="77777777" w:rsidR="00A109F8" w:rsidRPr="00AC7A50" w:rsidRDefault="00A109F8" w:rsidP="000C54E3">
            <w:pPr>
              <w:jc w:val="right"/>
            </w:pPr>
            <w:r w:rsidRPr="00AC7A50">
              <w:t>Whole blood</w:t>
            </w:r>
          </w:p>
        </w:tc>
        <w:tc>
          <w:tcPr>
            <w:tcW w:w="2262" w:type="dxa"/>
          </w:tcPr>
          <w:p w14:paraId="2ABD1AAF" w14:textId="77777777" w:rsidR="00A109F8" w:rsidRPr="00AC7A50" w:rsidRDefault="00A109F8" w:rsidP="000C54E3">
            <w:r w:rsidRPr="00F14F45">
              <w:t>NA</w:t>
            </w:r>
          </w:p>
        </w:tc>
        <w:tc>
          <w:tcPr>
            <w:tcW w:w="1037" w:type="dxa"/>
          </w:tcPr>
          <w:p w14:paraId="33B58531" w14:textId="77777777" w:rsidR="00A109F8" w:rsidRPr="00AC7A50" w:rsidRDefault="00A109F8" w:rsidP="000C54E3">
            <w:r w:rsidRPr="00AC7A50">
              <w:t>4</w:t>
            </w:r>
          </w:p>
        </w:tc>
        <w:tc>
          <w:tcPr>
            <w:tcW w:w="3991" w:type="dxa"/>
          </w:tcPr>
          <w:p w14:paraId="55C36591" w14:textId="77777777" w:rsidR="00A109F8" w:rsidRPr="00AC7A50" w:rsidRDefault="00A109F8" w:rsidP="000C54E3">
            <w:r w:rsidRPr="00AC7A50">
              <w:t>Blood transfusion.</w:t>
            </w:r>
          </w:p>
        </w:tc>
      </w:tr>
      <w:tr w:rsidR="00A109F8" w:rsidRPr="00D57E81" w14:paraId="69D0CE54" w14:textId="77777777" w:rsidTr="000C54E3">
        <w:trPr>
          <w:trHeight w:val="237"/>
          <w:jc w:val="center"/>
        </w:trPr>
        <w:tc>
          <w:tcPr>
            <w:tcW w:w="3690" w:type="dxa"/>
          </w:tcPr>
          <w:p w14:paraId="0D6CB611" w14:textId="77777777" w:rsidR="00A109F8" w:rsidRPr="00AC7A50" w:rsidRDefault="00A109F8" w:rsidP="000C54E3">
            <w:pPr>
              <w:jc w:val="right"/>
            </w:pPr>
            <w:r w:rsidRPr="00AC7A50">
              <w:t>Bandage</w:t>
            </w:r>
          </w:p>
        </w:tc>
        <w:tc>
          <w:tcPr>
            <w:tcW w:w="2262" w:type="dxa"/>
          </w:tcPr>
          <w:p w14:paraId="1E915A22" w14:textId="77777777" w:rsidR="00A109F8" w:rsidRPr="00AC7A50" w:rsidRDefault="00A109F8" w:rsidP="000C54E3">
            <w:r w:rsidRPr="00F14F45">
              <w:t>NA</w:t>
            </w:r>
          </w:p>
        </w:tc>
        <w:tc>
          <w:tcPr>
            <w:tcW w:w="1037" w:type="dxa"/>
          </w:tcPr>
          <w:p w14:paraId="493B876B" w14:textId="77777777" w:rsidR="00A109F8" w:rsidRPr="00AC7A50" w:rsidRDefault="00A109F8" w:rsidP="000C54E3">
            <w:r w:rsidRPr="00AC7A50">
              <w:t>1</w:t>
            </w:r>
          </w:p>
        </w:tc>
        <w:tc>
          <w:tcPr>
            <w:tcW w:w="3991" w:type="dxa"/>
          </w:tcPr>
          <w:p w14:paraId="0BC6EF23" w14:textId="77777777" w:rsidR="00A109F8" w:rsidRPr="00AC7A50" w:rsidRDefault="00A109F8" w:rsidP="000C54E3">
            <w:r w:rsidRPr="00AC7A50">
              <w:t>Bind up a wound or part of the body.</w:t>
            </w:r>
          </w:p>
        </w:tc>
      </w:tr>
      <w:tr w:rsidR="00A109F8" w:rsidRPr="00D57E81" w14:paraId="1D7C61F5" w14:textId="77777777" w:rsidTr="000C54E3">
        <w:trPr>
          <w:trHeight w:val="237"/>
          <w:jc w:val="center"/>
        </w:trPr>
        <w:tc>
          <w:tcPr>
            <w:tcW w:w="3690" w:type="dxa"/>
          </w:tcPr>
          <w:p w14:paraId="0A886AB3" w14:textId="77777777" w:rsidR="00A109F8" w:rsidRPr="00AC7A50" w:rsidRDefault="00A109F8" w:rsidP="000C54E3">
            <w:pPr>
              <w:jc w:val="right"/>
            </w:pPr>
            <w:r w:rsidRPr="00AC7A50">
              <w:t>Splint</w:t>
            </w:r>
          </w:p>
        </w:tc>
        <w:tc>
          <w:tcPr>
            <w:tcW w:w="2262" w:type="dxa"/>
          </w:tcPr>
          <w:p w14:paraId="2E720402" w14:textId="77777777" w:rsidR="00A109F8" w:rsidRPr="00AC7A50" w:rsidRDefault="00A109F8" w:rsidP="000C54E3">
            <w:r w:rsidRPr="00F14F45">
              <w:t>NA</w:t>
            </w:r>
          </w:p>
        </w:tc>
        <w:tc>
          <w:tcPr>
            <w:tcW w:w="1037" w:type="dxa"/>
          </w:tcPr>
          <w:p w14:paraId="6710964B" w14:textId="77777777" w:rsidR="00A109F8" w:rsidRPr="00AC7A50" w:rsidRDefault="00A109F8" w:rsidP="000C54E3">
            <w:r w:rsidRPr="00AC7A50">
              <w:t>3</w:t>
            </w:r>
          </w:p>
        </w:tc>
        <w:tc>
          <w:tcPr>
            <w:tcW w:w="3991" w:type="dxa"/>
          </w:tcPr>
          <w:p w14:paraId="0262A5B9" w14:textId="77777777" w:rsidR="00A109F8" w:rsidRPr="00AC7A50" w:rsidRDefault="00A109F8" w:rsidP="000C54E3">
            <w:r w:rsidRPr="00AC7A50">
              <w:t xml:space="preserve">Pressure immobilization. </w:t>
            </w:r>
          </w:p>
        </w:tc>
      </w:tr>
      <w:tr w:rsidR="00A109F8" w:rsidRPr="00D57E81" w14:paraId="2D8647EF" w14:textId="77777777" w:rsidTr="000C54E3">
        <w:trPr>
          <w:trHeight w:val="237"/>
          <w:jc w:val="center"/>
        </w:trPr>
        <w:tc>
          <w:tcPr>
            <w:tcW w:w="3690" w:type="dxa"/>
          </w:tcPr>
          <w:p w14:paraId="47C6ACE0" w14:textId="77777777" w:rsidR="00A109F8" w:rsidRPr="00AC7A50" w:rsidRDefault="00A109F8" w:rsidP="000C54E3">
            <w:pPr>
              <w:jc w:val="right"/>
            </w:pPr>
            <w:r w:rsidRPr="00AC7A50">
              <w:t>Sticking plaster</w:t>
            </w:r>
          </w:p>
        </w:tc>
        <w:tc>
          <w:tcPr>
            <w:tcW w:w="2262" w:type="dxa"/>
          </w:tcPr>
          <w:p w14:paraId="2BE2F90C" w14:textId="77777777" w:rsidR="00A109F8" w:rsidRPr="00AC7A50" w:rsidRDefault="00A109F8" w:rsidP="000C54E3">
            <w:r w:rsidRPr="00F14F45">
              <w:t>NA</w:t>
            </w:r>
          </w:p>
        </w:tc>
        <w:tc>
          <w:tcPr>
            <w:tcW w:w="1037" w:type="dxa"/>
          </w:tcPr>
          <w:p w14:paraId="3D791BE0" w14:textId="77777777" w:rsidR="00A109F8" w:rsidRPr="00AC7A50" w:rsidRDefault="00A109F8" w:rsidP="000C54E3">
            <w:r w:rsidRPr="00AC7A50">
              <w:t>3</w:t>
            </w:r>
          </w:p>
        </w:tc>
        <w:tc>
          <w:tcPr>
            <w:tcW w:w="3991" w:type="dxa"/>
          </w:tcPr>
          <w:p w14:paraId="6A2F2408" w14:textId="77777777" w:rsidR="00A109F8" w:rsidRPr="00AC7A50" w:rsidRDefault="00A109F8" w:rsidP="000C54E3">
            <w:r w:rsidRPr="00AC7A50">
              <w:t xml:space="preserve">Pressure immobilization. </w:t>
            </w:r>
          </w:p>
        </w:tc>
      </w:tr>
      <w:tr w:rsidR="00A109F8" w:rsidRPr="00D57E81" w14:paraId="2C5139E6" w14:textId="77777777" w:rsidTr="000C54E3">
        <w:trPr>
          <w:trHeight w:val="237"/>
          <w:jc w:val="center"/>
        </w:trPr>
        <w:tc>
          <w:tcPr>
            <w:tcW w:w="3690" w:type="dxa"/>
          </w:tcPr>
          <w:p w14:paraId="13826D6D" w14:textId="77777777" w:rsidR="00A109F8" w:rsidRPr="00AC7A50" w:rsidRDefault="00A109F8" w:rsidP="000C54E3">
            <w:pPr>
              <w:jc w:val="right"/>
            </w:pPr>
            <w:r w:rsidRPr="00AC7A50">
              <w:t>Oxygen cylinder</w:t>
            </w:r>
          </w:p>
        </w:tc>
        <w:tc>
          <w:tcPr>
            <w:tcW w:w="2262" w:type="dxa"/>
          </w:tcPr>
          <w:p w14:paraId="0DAC9AA9" w14:textId="77777777" w:rsidR="00A109F8" w:rsidRPr="00AC7A50" w:rsidRDefault="00A109F8" w:rsidP="000C54E3">
            <w:r w:rsidRPr="00F14F45">
              <w:t>NA</w:t>
            </w:r>
          </w:p>
        </w:tc>
        <w:tc>
          <w:tcPr>
            <w:tcW w:w="1037" w:type="dxa"/>
          </w:tcPr>
          <w:p w14:paraId="31B5F161" w14:textId="77777777" w:rsidR="00A109F8" w:rsidRPr="00AC7A50" w:rsidRDefault="00A109F8" w:rsidP="000C54E3">
            <w:r w:rsidRPr="00AC7A50">
              <w:t>2</w:t>
            </w:r>
          </w:p>
        </w:tc>
        <w:tc>
          <w:tcPr>
            <w:tcW w:w="3991" w:type="dxa"/>
          </w:tcPr>
          <w:p w14:paraId="2BF9E19E" w14:textId="77777777" w:rsidR="00A109F8" w:rsidRPr="00AC7A50" w:rsidRDefault="00A109F8" w:rsidP="000C54E3">
            <w:r w:rsidRPr="00AC7A50">
              <w:t>Provision of oxygen to patients.</w:t>
            </w:r>
          </w:p>
        </w:tc>
      </w:tr>
      <w:tr w:rsidR="00A109F8" w:rsidRPr="00D57E81" w14:paraId="6A0ADC63" w14:textId="77777777" w:rsidTr="000C54E3">
        <w:trPr>
          <w:trHeight w:val="474"/>
          <w:jc w:val="center"/>
        </w:trPr>
        <w:tc>
          <w:tcPr>
            <w:tcW w:w="3690" w:type="dxa"/>
          </w:tcPr>
          <w:p w14:paraId="4326FBAE" w14:textId="77777777" w:rsidR="00A109F8" w:rsidRPr="00E757B1" w:rsidRDefault="00A109F8" w:rsidP="000C54E3">
            <w:pPr>
              <w:jc w:val="right"/>
            </w:pPr>
            <w:r w:rsidRPr="00E757B1">
              <w:t>Laryngoscope</w:t>
            </w:r>
          </w:p>
        </w:tc>
        <w:tc>
          <w:tcPr>
            <w:tcW w:w="2262" w:type="dxa"/>
          </w:tcPr>
          <w:p w14:paraId="499214DB" w14:textId="77777777" w:rsidR="00A109F8" w:rsidRPr="00E757B1" w:rsidRDefault="00A109F8" w:rsidP="000C54E3">
            <w:r w:rsidRPr="00F14F45">
              <w:t>NA</w:t>
            </w:r>
          </w:p>
        </w:tc>
        <w:tc>
          <w:tcPr>
            <w:tcW w:w="1037" w:type="dxa"/>
          </w:tcPr>
          <w:p w14:paraId="0436FCD0" w14:textId="77777777" w:rsidR="00A109F8" w:rsidRPr="00E757B1" w:rsidRDefault="00A109F8" w:rsidP="000C54E3">
            <w:r w:rsidRPr="00E757B1">
              <w:t>2</w:t>
            </w:r>
            <w:r w:rsidRPr="00E757B1">
              <w:rPr>
                <w:vertAlign w:val="superscript"/>
              </w:rPr>
              <w:t>a</w:t>
            </w:r>
          </w:p>
        </w:tc>
        <w:tc>
          <w:tcPr>
            <w:tcW w:w="3991" w:type="dxa"/>
          </w:tcPr>
          <w:p w14:paraId="4C8D7694" w14:textId="77777777" w:rsidR="00A109F8" w:rsidRPr="00E757B1" w:rsidRDefault="00A109F8" w:rsidP="000C54E3">
            <w:r w:rsidRPr="00E757B1">
              <w:t>Examination of the throat, insertion of tube into throat.</w:t>
            </w:r>
          </w:p>
        </w:tc>
      </w:tr>
      <w:tr w:rsidR="00A109F8" w:rsidRPr="00D57E81" w14:paraId="2B4B13E1" w14:textId="77777777" w:rsidTr="000C54E3">
        <w:trPr>
          <w:trHeight w:val="237"/>
          <w:jc w:val="center"/>
        </w:trPr>
        <w:tc>
          <w:tcPr>
            <w:tcW w:w="3690" w:type="dxa"/>
          </w:tcPr>
          <w:p w14:paraId="3DB5ACE3" w14:textId="77777777" w:rsidR="00A109F8" w:rsidRPr="00E757B1" w:rsidRDefault="00A109F8" w:rsidP="000C54E3">
            <w:pPr>
              <w:jc w:val="right"/>
            </w:pPr>
            <w:r w:rsidRPr="00E757B1">
              <w:t>Cuffed endotracheal tube</w:t>
            </w:r>
          </w:p>
        </w:tc>
        <w:tc>
          <w:tcPr>
            <w:tcW w:w="2262" w:type="dxa"/>
          </w:tcPr>
          <w:p w14:paraId="7DB66205" w14:textId="77777777" w:rsidR="00A109F8" w:rsidRPr="00E757B1" w:rsidRDefault="00A109F8" w:rsidP="000C54E3">
            <w:r w:rsidRPr="00F14F45">
              <w:t>NA</w:t>
            </w:r>
          </w:p>
        </w:tc>
        <w:tc>
          <w:tcPr>
            <w:tcW w:w="1037" w:type="dxa"/>
          </w:tcPr>
          <w:p w14:paraId="58DB46B0" w14:textId="77777777" w:rsidR="00A109F8" w:rsidRPr="00E757B1" w:rsidRDefault="00A109F8" w:rsidP="000C54E3">
            <w:r w:rsidRPr="00E757B1">
              <w:t>3</w:t>
            </w:r>
          </w:p>
        </w:tc>
        <w:tc>
          <w:tcPr>
            <w:tcW w:w="3991" w:type="dxa"/>
          </w:tcPr>
          <w:p w14:paraId="6F33A4ED" w14:textId="77777777" w:rsidR="00A109F8" w:rsidRPr="00E757B1" w:rsidRDefault="00A109F8" w:rsidP="000C54E3">
            <w:r w:rsidRPr="00E757B1">
              <w:t>Maintains an open airway to provide oxygen.</w:t>
            </w:r>
          </w:p>
        </w:tc>
      </w:tr>
      <w:tr w:rsidR="00A109F8" w:rsidRPr="00D57E81" w14:paraId="560E4876" w14:textId="77777777" w:rsidTr="000C54E3">
        <w:trPr>
          <w:trHeight w:val="237"/>
          <w:jc w:val="center"/>
        </w:trPr>
        <w:tc>
          <w:tcPr>
            <w:tcW w:w="3690" w:type="dxa"/>
            <w:tcBorders>
              <w:bottom w:val="nil"/>
            </w:tcBorders>
          </w:tcPr>
          <w:p w14:paraId="7A467B46" w14:textId="77777777" w:rsidR="00A109F8" w:rsidRPr="00E757B1" w:rsidRDefault="00A109F8" w:rsidP="000C54E3">
            <w:pPr>
              <w:jc w:val="right"/>
            </w:pPr>
            <w:r w:rsidRPr="00E757B1">
              <w:t>Nasal prong</w:t>
            </w:r>
          </w:p>
        </w:tc>
        <w:tc>
          <w:tcPr>
            <w:tcW w:w="2262" w:type="dxa"/>
            <w:tcBorders>
              <w:bottom w:val="nil"/>
            </w:tcBorders>
          </w:tcPr>
          <w:p w14:paraId="7CF412C7" w14:textId="77777777" w:rsidR="00A109F8" w:rsidRPr="00E757B1" w:rsidRDefault="00A109F8" w:rsidP="000C54E3">
            <w:r w:rsidRPr="00F14F45">
              <w:t>NA</w:t>
            </w:r>
          </w:p>
        </w:tc>
        <w:tc>
          <w:tcPr>
            <w:tcW w:w="1037" w:type="dxa"/>
            <w:tcBorders>
              <w:bottom w:val="nil"/>
            </w:tcBorders>
          </w:tcPr>
          <w:p w14:paraId="3A81614B" w14:textId="77777777" w:rsidR="00A109F8" w:rsidRPr="00E757B1" w:rsidRDefault="00A109F8" w:rsidP="000C54E3">
            <w:r w:rsidRPr="00E757B1">
              <w:t>2</w:t>
            </w:r>
          </w:p>
        </w:tc>
        <w:tc>
          <w:tcPr>
            <w:tcW w:w="3991" w:type="dxa"/>
            <w:tcBorders>
              <w:bottom w:val="nil"/>
            </w:tcBorders>
          </w:tcPr>
          <w:p w14:paraId="107E3D9C" w14:textId="77777777" w:rsidR="00A109F8" w:rsidRPr="00E757B1" w:rsidRDefault="00A109F8" w:rsidP="000C54E3">
            <w:r w:rsidRPr="00E757B1">
              <w:t>Deliver supplemental oxygen through the nose</w:t>
            </w:r>
            <w:r>
              <w:t>.</w:t>
            </w:r>
          </w:p>
        </w:tc>
      </w:tr>
      <w:tr w:rsidR="00A109F8" w:rsidRPr="00D57E81" w14:paraId="6797F00E" w14:textId="77777777" w:rsidTr="000C54E3">
        <w:trPr>
          <w:trHeight w:val="223"/>
          <w:jc w:val="center"/>
        </w:trPr>
        <w:tc>
          <w:tcPr>
            <w:tcW w:w="3690" w:type="dxa"/>
            <w:tcBorders>
              <w:top w:val="nil"/>
              <w:bottom w:val="nil"/>
            </w:tcBorders>
          </w:tcPr>
          <w:p w14:paraId="7CFEB8F2" w14:textId="77777777" w:rsidR="00A109F8" w:rsidRPr="00B9069A" w:rsidRDefault="00A109F8" w:rsidP="000C54E3">
            <w:pPr>
              <w:jc w:val="right"/>
            </w:pPr>
            <w:proofErr w:type="spellStart"/>
            <w:r w:rsidRPr="00B9069A">
              <w:t>Ambu</w:t>
            </w:r>
            <w:proofErr w:type="spellEnd"/>
            <w:r w:rsidRPr="00B9069A">
              <w:t xml:space="preserve"> bag</w:t>
            </w: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530A1333" w14:textId="77777777" w:rsidR="00A109F8" w:rsidRPr="00B9069A" w:rsidRDefault="00A109F8" w:rsidP="000C54E3">
            <w:r w:rsidRPr="00F14F45">
              <w:t>NA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48F6BF6" w14:textId="77777777" w:rsidR="00A109F8" w:rsidRPr="00B9069A" w:rsidRDefault="00A109F8" w:rsidP="000C54E3">
            <w:r w:rsidRPr="00B9069A">
              <w:t>2</w:t>
            </w:r>
          </w:p>
        </w:tc>
        <w:tc>
          <w:tcPr>
            <w:tcW w:w="3991" w:type="dxa"/>
            <w:tcBorders>
              <w:top w:val="nil"/>
              <w:bottom w:val="nil"/>
            </w:tcBorders>
          </w:tcPr>
          <w:p w14:paraId="4D2D8D70" w14:textId="77777777" w:rsidR="00A109F8" w:rsidRPr="00B9069A" w:rsidRDefault="00A109F8" w:rsidP="000C54E3">
            <w:r w:rsidRPr="00B9069A">
              <w:t xml:space="preserve">Manual ventilation. </w:t>
            </w:r>
          </w:p>
        </w:tc>
      </w:tr>
      <w:tr w:rsidR="00A109F8" w:rsidRPr="00D57E81" w14:paraId="445EF15A" w14:textId="77777777" w:rsidTr="000C54E3">
        <w:trPr>
          <w:trHeight w:val="237"/>
          <w:jc w:val="center"/>
        </w:trPr>
        <w:tc>
          <w:tcPr>
            <w:tcW w:w="3690" w:type="dxa"/>
            <w:tcBorders>
              <w:top w:val="nil"/>
              <w:bottom w:val="nil"/>
            </w:tcBorders>
          </w:tcPr>
          <w:p w14:paraId="4AE13847" w14:textId="77777777" w:rsidR="00A109F8" w:rsidRPr="00B9069A" w:rsidRDefault="00A109F8" w:rsidP="000C54E3">
            <w:pPr>
              <w:jc w:val="right"/>
            </w:pPr>
            <w:r w:rsidRPr="00B9069A">
              <w:t>Oral airway</w:t>
            </w: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3D38EAEA" w14:textId="77777777" w:rsidR="00A109F8" w:rsidRPr="00B9069A" w:rsidRDefault="00A109F8" w:rsidP="000C54E3">
            <w:r w:rsidRPr="00F14F45">
              <w:t>NA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B98D4CB" w14:textId="77777777" w:rsidR="00A109F8" w:rsidRPr="00B9069A" w:rsidRDefault="00A109F8" w:rsidP="000C54E3">
            <w:r w:rsidRPr="00B9069A">
              <w:t>3</w:t>
            </w:r>
          </w:p>
        </w:tc>
        <w:tc>
          <w:tcPr>
            <w:tcW w:w="3991" w:type="dxa"/>
            <w:tcBorders>
              <w:top w:val="nil"/>
              <w:bottom w:val="nil"/>
            </w:tcBorders>
          </w:tcPr>
          <w:p w14:paraId="41285C05" w14:textId="77777777" w:rsidR="00A109F8" w:rsidRPr="00B9069A" w:rsidRDefault="00A109F8" w:rsidP="000C54E3">
            <w:r w:rsidRPr="00B9069A">
              <w:t xml:space="preserve">Maintains an open airway. </w:t>
            </w:r>
          </w:p>
        </w:tc>
      </w:tr>
      <w:tr w:rsidR="00A109F8" w:rsidRPr="00D57E81" w14:paraId="4D6D9DD6" w14:textId="77777777" w:rsidTr="000C54E3">
        <w:trPr>
          <w:trHeight w:val="237"/>
          <w:jc w:val="center"/>
        </w:trPr>
        <w:tc>
          <w:tcPr>
            <w:tcW w:w="3690" w:type="dxa"/>
            <w:tcBorders>
              <w:top w:val="nil"/>
            </w:tcBorders>
          </w:tcPr>
          <w:p w14:paraId="095DD2C1" w14:textId="77777777" w:rsidR="00A109F8" w:rsidRPr="00E678EA" w:rsidRDefault="00A109F8" w:rsidP="000C54E3">
            <w:pPr>
              <w:jc w:val="right"/>
            </w:pPr>
            <w:r w:rsidRPr="00E678EA">
              <w:t>Ventilator</w:t>
            </w:r>
          </w:p>
        </w:tc>
        <w:tc>
          <w:tcPr>
            <w:tcW w:w="2262" w:type="dxa"/>
            <w:tcBorders>
              <w:top w:val="nil"/>
            </w:tcBorders>
          </w:tcPr>
          <w:p w14:paraId="6F6AED68" w14:textId="77777777" w:rsidR="00A109F8" w:rsidRPr="00E678EA" w:rsidRDefault="00A109F8" w:rsidP="000C54E3">
            <w:r w:rsidRPr="00F14F45">
              <w:t>NA</w:t>
            </w:r>
          </w:p>
        </w:tc>
        <w:tc>
          <w:tcPr>
            <w:tcW w:w="1037" w:type="dxa"/>
            <w:tcBorders>
              <w:top w:val="nil"/>
            </w:tcBorders>
          </w:tcPr>
          <w:p w14:paraId="7422B0EE" w14:textId="77777777" w:rsidR="00A109F8" w:rsidRPr="00E678EA" w:rsidRDefault="00A109F8" w:rsidP="000C54E3">
            <w:r w:rsidRPr="00E678EA">
              <w:t>3</w:t>
            </w:r>
            <w:r w:rsidRPr="00E678EA">
              <w:rPr>
                <w:vertAlign w:val="superscript"/>
              </w:rPr>
              <w:t>a</w:t>
            </w:r>
          </w:p>
        </w:tc>
        <w:tc>
          <w:tcPr>
            <w:tcW w:w="3991" w:type="dxa"/>
            <w:tcBorders>
              <w:top w:val="nil"/>
            </w:tcBorders>
          </w:tcPr>
          <w:p w14:paraId="71EA87EE" w14:textId="77777777" w:rsidR="00A109F8" w:rsidRPr="00D57E81" w:rsidRDefault="00A109F8" w:rsidP="000C54E3">
            <w:r>
              <w:t>Assist the function of the lungs of a patient.</w:t>
            </w:r>
          </w:p>
        </w:tc>
      </w:tr>
      <w:tr w:rsidR="00A109F8" w:rsidRPr="00D57E81" w14:paraId="5A34DBA7" w14:textId="77777777" w:rsidTr="000C54E3">
        <w:trPr>
          <w:trHeight w:val="237"/>
          <w:jc w:val="center"/>
        </w:trPr>
        <w:tc>
          <w:tcPr>
            <w:tcW w:w="3690" w:type="dxa"/>
          </w:tcPr>
          <w:p w14:paraId="014CF5A2" w14:textId="77777777" w:rsidR="00A109F8" w:rsidRPr="00E678EA" w:rsidRDefault="00A109F8" w:rsidP="000C54E3">
            <w:pPr>
              <w:jc w:val="right"/>
            </w:pPr>
            <w:r w:rsidRPr="00E678EA">
              <w:t>Intravenous cannula</w:t>
            </w:r>
          </w:p>
        </w:tc>
        <w:tc>
          <w:tcPr>
            <w:tcW w:w="2262" w:type="dxa"/>
          </w:tcPr>
          <w:p w14:paraId="007807FF" w14:textId="77777777" w:rsidR="00A109F8" w:rsidRPr="00E678EA" w:rsidRDefault="00A109F8" w:rsidP="000C54E3">
            <w:r w:rsidRPr="00F14F45">
              <w:t>NA</w:t>
            </w:r>
          </w:p>
        </w:tc>
        <w:tc>
          <w:tcPr>
            <w:tcW w:w="1037" w:type="dxa"/>
          </w:tcPr>
          <w:p w14:paraId="17D76156" w14:textId="77777777" w:rsidR="00A109F8" w:rsidRPr="00E678EA" w:rsidRDefault="00A109F8" w:rsidP="000C54E3">
            <w:r w:rsidRPr="00E678EA">
              <w:t>2</w:t>
            </w:r>
          </w:p>
        </w:tc>
        <w:tc>
          <w:tcPr>
            <w:tcW w:w="3991" w:type="dxa"/>
          </w:tcPr>
          <w:p w14:paraId="3CBDD8D9" w14:textId="77777777" w:rsidR="00A109F8" w:rsidRPr="00D57E81" w:rsidRDefault="00A109F8" w:rsidP="000C54E3">
            <w:r>
              <w:t xml:space="preserve">Administration of fluids and medicines. </w:t>
            </w:r>
          </w:p>
        </w:tc>
      </w:tr>
      <w:tr w:rsidR="00A109F8" w:rsidRPr="00D57E81" w14:paraId="0E14F7D6" w14:textId="77777777" w:rsidTr="00F560A4">
        <w:trPr>
          <w:trHeight w:val="237"/>
          <w:jc w:val="center"/>
        </w:trPr>
        <w:tc>
          <w:tcPr>
            <w:tcW w:w="3690" w:type="dxa"/>
            <w:tcBorders>
              <w:bottom w:val="nil"/>
            </w:tcBorders>
          </w:tcPr>
          <w:p w14:paraId="38DB7D85" w14:textId="77777777" w:rsidR="00A109F8" w:rsidRPr="001A26C1" w:rsidRDefault="00A109F8" w:rsidP="000C54E3">
            <w:pPr>
              <w:jc w:val="right"/>
            </w:pPr>
            <w:r w:rsidRPr="001A26C1">
              <w:t>Catheter</w:t>
            </w:r>
          </w:p>
        </w:tc>
        <w:tc>
          <w:tcPr>
            <w:tcW w:w="2262" w:type="dxa"/>
            <w:tcBorders>
              <w:bottom w:val="nil"/>
            </w:tcBorders>
          </w:tcPr>
          <w:p w14:paraId="576B27B7" w14:textId="77777777" w:rsidR="00A109F8" w:rsidRPr="001A26C1" w:rsidRDefault="00A109F8" w:rsidP="000C54E3">
            <w:r w:rsidRPr="00F14F45">
              <w:t>NA</w:t>
            </w:r>
          </w:p>
        </w:tc>
        <w:tc>
          <w:tcPr>
            <w:tcW w:w="1037" w:type="dxa"/>
            <w:tcBorders>
              <w:bottom w:val="nil"/>
            </w:tcBorders>
          </w:tcPr>
          <w:p w14:paraId="44DF6D80" w14:textId="77777777" w:rsidR="00A109F8" w:rsidRPr="001A26C1" w:rsidRDefault="00A109F8" w:rsidP="000C54E3">
            <w:r w:rsidRPr="001A26C1">
              <w:t>2</w:t>
            </w:r>
          </w:p>
        </w:tc>
        <w:tc>
          <w:tcPr>
            <w:tcW w:w="3991" w:type="dxa"/>
            <w:tcBorders>
              <w:bottom w:val="nil"/>
            </w:tcBorders>
          </w:tcPr>
          <w:p w14:paraId="4A788F0E" w14:textId="77777777" w:rsidR="00A109F8" w:rsidRPr="00D57E81" w:rsidRDefault="00A109F8" w:rsidP="000C54E3">
            <w:r>
              <w:t xml:space="preserve">Drainage of bladder. </w:t>
            </w:r>
          </w:p>
        </w:tc>
      </w:tr>
      <w:tr w:rsidR="00A109F8" w:rsidRPr="00D57E81" w14:paraId="4B2033ED" w14:textId="77777777" w:rsidTr="00F560A4">
        <w:trPr>
          <w:trHeight w:val="237"/>
          <w:jc w:val="center"/>
        </w:trPr>
        <w:tc>
          <w:tcPr>
            <w:tcW w:w="3690" w:type="dxa"/>
            <w:tcBorders>
              <w:top w:val="nil"/>
              <w:bottom w:val="nil"/>
            </w:tcBorders>
          </w:tcPr>
          <w:p w14:paraId="557487DC" w14:textId="77777777" w:rsidR="00A109F8" w:rsidRPr="00D57E81" w:rsidRDefault="00A109F8" w:rsidP="000C54E3">
            <w:pPr>
              <w:jc w:val="right"/>
            </w:pPr>
            <w:r w:rsidRPr="00D57E81">
              <w:lastRenderedPageBreak/>
              <w:t>Syringe + needle</w:t>
            </w: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728CE8D2" w14:textId="77777777" w:rsidR="00A109F8" w:rsidRPr="00D57E81" w:rsidRDefault="00A109F8" w:rsidP="000C54E3">
            <w:r w:rsidRPr="00F14F45">
              <w:t>NA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2CCC1B1" w14:textId="77777777" w:rsidR="00A109F8" w:rsidRPr="00D57E81" w:rsidRDefault="00A109F8" w:rsidP="000C54E3">
            <w:r>
              <w:t>2</w:t>
            </w:r>
          </w:p>
        </w:tc>
        <w:tc>
          <w:tcPr>
            <w:tcW w:w="3991" w:type="dxa"/>
            <w:tcBorders>
              <w:top w:val="nil"/>
              <w:bottom w:val="nil"/>
            </w:tcBorders>
          </w:tcPr>
          <w:p w14:paraId="242F7174" w14:textId="77777777" w:rsidR="00A109F8" w:rsidRPr="00D57E81" w:rsidRDefault="00A109F8" w:rsidP="000C54E3">
            <w:r>
              <w:t>Administration of fluids and medicines.</w:t>
            </w:r>
          </w:p>
        </w:tc>
      </w:tr>
      <w:tr w:rsidR="00A109F8" w:rsidRPr="00D57E81" w14:paraId="7D354888" w14:textId="77777777" w:rsidTr="00F560A4">
        <w:trPr>
          <w:trHeight w:val="237"/>
          <w:jc w:val="center"/>
        </w:trPr>
        <w:tc>
          <w:tcPr>
            <w:tcW w:w="3690" w:type="dxa"/>
            <w:tcBorders>
              <w:top w:val="nil"/>
            </w:tcBorders>
          </w:tcPr>
          <w:p w14:paraId="2D74DB33" w14:textId="77777777" w:rsidR="00A109F8" w:rsidRPr="00D57E81" w:rsidRDefault="00A109F8" w:rsidP="000C54E3">
            <w:pPr>
              <w:jc w:val="right"/>
            </w:pPr>
            <w:r w:rsidRPr="00D57E81">
              <w:t>IV administration set</w:t>
            </w:r>
          </w:p>
        </w:tc>
        <w:tc>
          <w:tcPr>
            <w:tcW w:w="2262" w:type="dxa"/>
            <w:tcBorders>
              <w:top w:val="nil"/>
            </w:tcBorders>
          </w:tcPr>
          <w:p w14:paraId="7709EDAB" w14:textId="77777777" w:rsidR="00A109F8" w:rsidRPr="00D57E81" w:rsidRDefault="00A109F8" w:rsidP="000C54E3">
            <w:r w:rsidRPr="00F14F45">
              <w:t>NA</w:t>
            </w:r>
          </w:p>
        </w:tc>
        <w:tc>
          <w:tcPr>
            <w:tcW w:w="1037" w:type="dxa"/>
            <w:tcBorders>
              <w:top w:val="nil"/>
            </w:tcBorders>
          </w:tcPr>
          <w:p w14:paraId="52EFB786" w14:textId="77777777" w:rsidR="00A109F8" w:rsidRPr="00D57E81" w:rsidRDefault="00A109F8" w:rsidP="000C54E3">
            <w:r>
              <w:t>2</w:t>
            </w:r>
          </w:p>
        </w:tc>
        <w:tc>
          <w:tcPr>
            <w:tcW w:w="3991" w:type="dxa"/>
            <w:tcBorders>
              <w:top w:val="nil"/>
            </w:tcBorders>
          </w:tcPr>
          <w:p w14:paraId="51607A01" w14:textId="77777777" w:rsidR="00A109F8" w:rsidRPr="00D57E81" w:rsidRDefault="00A109F8" w:rsidP="000C54E3">
            <w:r>
              <w:t xml:space="preserve">Administration of fluids and medicines. </w:t>
            </w:r>
          </w:p>
        </w:tc>
      </w:tr>
      <w:tr w:rsidR="00A109F8" w:rsidRPr="00D57E81" w14:paraId="0D5BBFAA" w14:textId="77777777" w:rsidTr="000C54E3">
        <w:trPr>
          <w:trHeight w:val="237"/>
          <w:jc w:val="center"/>
        </w:trPr>
        <w:tc>
          <w:tcPr>
            <w:tcW w:w="3690" w:type="dxa"/>
          </w:tcPr>
          <w:p w14:paraId="002C9740" w14:textId="77777777" w:rsidR="00A109F8" w:rsidRPr="00520588" w:rsidRDefault="00A109F8" w:rsidP="000C54E3">
            <w:pPr>
              <w:jc w:val="right"/>
            </w:pPr>
            <w:r w:rsidRPr="00520588">
              <w:t>Urine dipstick</w:t>
            </w:r>
          </w:p>
        </w:tc>
        <w:tc>
          <w:tcPr>
            <w:tcW w:w="2262" w:type="dxa"/>
          </w:tcPr>
          <w:p w14:paraId="49B31FE2" w14:textId="77777777" w:rsidR="00A109F8" w:rsidRPr="00520588" w:rsidRDefault="00A109F8" w:rsidP="000C54E3">
            <w:r w:rsidRPr="00F14F45">
              <w:t>NA</w:t>
            </w:r>
          </w:p>
        </w:tc>
        <w:tc>
          <w:tcPr>
            <w:tcW w:w="1037" w:type="dxa"/>
          </w:tcPr>
          <w:p w14:paraId="77DAEC54" w14:textId="77777777" w:rsidR="00A109F8" w:rsidRPr="00D57E81" w:rsidRDefault="00A109F8" w:rsidP="000C54E3">
            <w:r>
              <w:t>2</w:t>
            </w:r>
          </w:p>
        </w:tc>
        <w:tc>
          <w:tcPr>
            <w:tcW w:w="3991" w:type="dxa"/>
          </w:tcPr>
          <w:p w14:paraId="24A948D4" w14:textId="77777777" w:rsidR="00A109F8" w:rsidRPr="00D57E81" w:rsidRDefault="00A109F8" w:rsidP="000C54E3">
            <w:r>
              <w:t>Envenoming test.</w:t>
            </w:r>
          </w:p>
        </w:tc>
      </w:tr>
      <w:tr w:rsidR="00A109F8" w:rsidRPr="00D57E81" w14:paraId="3EDCCABC" w14:textId="77777777" w:rsidTr="000C54E3">
        <w:trPr>
          <w:trHeight w:val="223"/>
          <w:jc w:val="center"/>
        </w:trPr>
        <w:tc>
          <w:tcPr>
            <w:tcW w:w="3690" w:type="dxa"/>
          </w:tcPr>
          <w:p w14:paraId="13D49DA6" w14:textId="77777777" w:rsidR="00A109F8" w:rsidRPr="00D57E81" w:rsidRDefault="00A109F8" w:rsidP="000C54E3">
            <w:pPr>
              <w:jc w:val="right"/>
            </w:pPr>
            <w:r w:rsidRPr="00D57E81">
              <w:t>Creatinine clearance blood test</w:t>
            </w:r>
          </w:p>
        </w:tc>
        <w:tc>
          <w:tcPr>
            <w:tcW w:w="2262" w:type="dxa"/>
          </w:tcPr>
          <w:p w14:paraId="5EB0A851" w14:textId="77777777" w:rsidR="00A109F8" w:rsidRPr="00D57E81" w:rsidRDefault="00A109F8" w:rsidP="000C54E3">
            <w:r w:rsidRPr="00F14F45">
              <w:t>NA</w:t>
            </w:r>
          </w:p>
        </w:tc>
        <w:tc>
          <w:tcPr>
            <w:tcW w:w="1037" w:type="dxa"/>
          </w:tcPr>
          <w:p w14:paraId="3A36226A" w14:textId="77777777" w:rsidR="00A109F8" w:rsidRPr="00D57E81" w:rsidRDefault="00A109F8" w:rsidP="000C54E3">
            <w:r>
              <w:t>2</w:t>
            </w:r>
            <w:r w:rsidRPr="00607089">
              <w:rPr>
                <w:vertAlign w:val="superscript"/>
              </w:rPr>
              <w:t>a</w:t>
            </w:r>
          </w:p>
        </w:tc>
        <w:tc>
          <w:tcPr>
            <w:tcW w:w="3991" w:type="dxa"/>
          </w:tcPr>
          <w:p w14:paraId="49D30111" w14:textId="77777777" w:rsidR="00A109F8" w:rsidRPr="00D57E81" w:rsidRDefault="00A109F8" w:rsidP="000C54E3">
            <w:r>
              <w:t xml:space="preserve">Envenoming test. </w:t>
            </w:r>
          </w:p>
        </w:tc>
      </w:tr>
      <w:tr w:rsidR="00A109F8" w:rsidRPr="00D57E81" w14:paraId="60D05B12" w14:textId="77777777" w:rsidTr="000C54E3">
        <w:trPr>
          <w:trHeight w:val="237"/>
          <w:jc w:val="center"/>
        </w:trPr>
        <w:tc>
          <w:tcPr>
            <w:tcW w:w="3690" w:type="dxa"/>
            <w:tcBorders>
              <w:bottom w:val="nil"/>
            </w:tcBorders>
          </w:tcPr>
          <w:p w14:paraId="375A54CE" w14:textId="77777777" w:rsidR="00A109F8" w:rsidRPr="00D57E81" w:rsidRDefault="00A109F8" w:rsidP="000C54E3">
            <w:pPr>
              <w:jc w:val="right"/>
            </w:pPr>
            <w:r w:rsidRPr="00D57E81">
              <w:t>Blood urea nitrogen testing</w:t>
            </w:r>
          </w:p>
        </w:tc>
        <w:tc>
          <w:tcPr>
            <w:tcW w:w="2262" w:type="dxa"/>
            <w:tcBorders>
              <w:bottom w:val="nil"/>
            </w:tcBorders>
          </w:tcPr>
          <w:p w14:paraId="1F7439C1" w14:textId="77777777" w:rsidR="00A109F8" w:rsidRPr="00D57E81" w:rsidRDefault="00A109F8" w:rsidP="000C54E3">
            <w:r w:rsidRPr="00F14F45">
              <w:t>NA</w:t>
            </w:r>
          </w:p>
        </w:tc>
        <w:tc>
          <w:tcPr>
            <w:tcW w:w="1037" w:type="dxa"/>
            <w:tcBorders>
              <w:bottom w:val="nil"/>
            </w:tcBorders>
          </w:tcPr>
          <w:p w14:paraId="48D86F90" w14:textId="77777777" w:rsidR="00A109F8" w:rsidRPr="00D57E81" w:rsidRDefault="00A109F8" w:rsidP="000C54E3">
            <w:r>
              <w:t>2</w:t>
            </w:r>
            <w:r w:rsidRPr="00607089">
              <w:rPr>
                <w:vertAlign w:val="superscript"/>
              </w:rPr>
              <w:t>a</w:t>
            </w:r>
          </w:p>
        </w:tc>
        <w:tc>
          <w:tcPr>
            <w:tcW w:w="3991" w:type="dxa"/>
            <w:tcBorders>
              <w:bottom w:val="nil"/>
            </w:tcBorders>
          </w:tcPr>
          <w:p w14:paraId="323CC7F9" w14:textId="77777777" w:rsidR="00A109F8" w:rsidRPr="00D57E81" w:rsidRDefault="00A109F8" w:rsidP="000C54E3">
            <w:r>
              <w:t>Envenoming test.</w:t>
            </w:r>
          </w:p>
        </w:tc>
      </w:tr>
      <w:tr w:rsidR="00A109F8" w:rsidRPr="00D57E81" w14:paraId="1E5AA2DA" w14:textId="77777777" w:rsidTr="000C54E3">
        <w:trPr>
          <w:trHeight w:val="237"/>
          <w:jc w:val="center"/>
        </w:trPr>
        <w:tc>
          <w:tcPr>
            <w:tcW w:w="3690" w:type="dxa"/>
            <w:tcBorders>
              <w:top w:val="nil"/>
              <w:bottom w:val="nil"/>
            </w:tcBorders>
          </w:tcPr>
          <w:p w14:paraId="3442A38C" w14:textId="77777777" w:rsidR="00A109F8" w:rsidRPr="00D57E81" w:rsidRDefault="00A109F8" w:rsidP="000C54E3">
            <w:pPr>
              <w:jc w:val="right"/>
            </w:pPr>
            <w:r w:rsidRPr="00D57E81">
              <w:t>20-minute whole blood clotting test</w:t>
            </w: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7B88FBCF" w14:textId="77777777" w:rsidR="00A109F8" w:rsidRPr="00D57E81" w:rsidRDefault="00A109F8" w:rsidP="000C54E3">
            <w:r w:rsidRPr="00F14F45">
              <w:t>NA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1313F1E" w14:textId="77777777" w:rsidR="00A109F8" w:rsidRPr="00D57E81" w:rsidRDefault="00A109F8" w:rsidP="000C54E3">
            <w:r>
              <w:t>2</w:t>
            </w:r>
            <w:r w:rsidRPr="00607089">
              <w:rPr>
                <w:vertAlign w:val="superscript"/>
              </w:rPr>
              <w:t>a</w:t>
            </w:r>
          </w:p>
        </w:tc>
        <w:tc>
          <w:tcPr>
            <w:tcW w:w="3991" w:type="dxa"/>
            <w:tcBorders>
              <w:top w:val="nil"/>
              <w:bottom w:val="nil"/>
            </w:tcBorders>
          </w:tcPr>
          <w:p w14:paraId="694F32BE" w14:textId="77777777" w:rsidR="00A109F8" w:rsidRPr="00D57E81" w:rsidRDefault="00A109F8" w:rsidP="000C54E3">
            <w:r>
              <w:t>Envenoming test.</w:t>
            </w:r>
          </w:p>
        </w:tc>
      </w:tr>
      <w:tr w:rsidR="00A109F8" w:rsidRPr="00D57E81" w14:paraId="48905B51" w14:textId="77777777" w:rsidTr="000C54E3">
        <w:trPr>
          <w:trHeight w:val="316"/>
          <w:jc w:val="center"/>
        </w:trPr>
        <w:tc>
          <w:tcPr>
            <w:tcW w:w="3690" w:type="dxa"/>
            <w:tcBorders>
              <w:top w:val="nil"/>
              <w:bottom w:val="single" w:sz="4" w:space="0" w:color="auto"/>
            </w:tcBorders>
          </w:tcPr>
          <w:p w14:paraId="16265A64" w14:textId="77777777" w:rsidR="00A109F8" w:rsidRPr="00D57E81" w:rsidRDefault="00A109F8" w:rsidP="000C54E3">
            <w:pPr>
              <w:jc w:val="right"/>
            </w:pPr>
            <w:r w:rsidRPr="00D57E81">
              <w:t>Point-of-Care INR device</w:t>
            </w:r>
          </w:p>
        </w:tc>
        <w:tc>
          <w:tcPr>
            <w:tcW w:w="2262" w:type="dxa"/>
            <w:tcBorders>
              <w:top w:val="nil"/>
              <w:bottom w:val="single" w:sz="4" w:space="0" w:color="auto"/>
            </w:tcBorders>
          </w:tcPr>
          <w:p w14:paraId="586675F5" w14:textId="77777777" w:rsidR="00A109F8" w:rsidRPr="00D57E81" w:rsidRDefault="00A109F8" w:rsidP="000C54E3">
            <w:r w:rsidRPr="00F14F45">
              <w:t>NA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</w:tcPr>
          <w:p w14:paraId="6DC82AB7" w14:textId="77777777" w:rsidR="00A109F8" w:rsidRPr="00D57E81" w:rsidRDefault="00A109F8" w:rsidP="000C54E3">
            <w:r>
              <w:t>2</w:t>
            </w:r>
            <w:r w:rsidRPr="00607089">
              <w:rPr>
                <w:vertAlign w:val="superscript"/>
              </w:rPr>
              <w:t>a</w:t>
            </w:r>
          </w:p>
        </w:tc>
        <w:tc>
          <w:tcPr>
            <w:tcW w:w="3991" w:type="dxa"/>
            <w:tcBorders>
              <w:top w:val="nil"/>
              <w:bottom w:val="single" w:sz="4" w:space="0" w:color="auto"/>
            </w:tcBorders>
          </w:tcPr>
          <w:p w14:paraId="331BB235" w14:textId="77777777" w:rsidR="00A109F8" w:rsidRPr="00D57E81" w:rsidRDefault="00A109F8" w:rsidP="000C54E3">
            <w:r>
              <w:t>Envenoming test.</w:t>
            </w:r>
          </w:p>
        </w:tc>
      </w:tr>
      <w:tr w:rsidR="00A109F8" w:rsidRPr="00D57E81" w14:paraId="043F285C" w14:textId="77777777" w:rsidTr="000C54E3">
        <w:trPr>
          <w:trHeight w:val="1223"/>
          <w:jc w:val="center"/>
        </w:trPr>
        <w:tc>
          <w:tcPr>
            <w:tcW w:w="10980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650C17E0" w14:textId="77777777" w:rsidR="00A109F8" w:rsidRDefault="00A109F8" w:rsidP="000C54E3">
            <w:r>
              <w:t>IV: Intravenous; INR: I</w:t>
            </w:r>
            <w:r w:rsidRPr="00896854">
              <w:t>nternational normali</w:t>
            </w:r>
            <w:r>
              <w:t>s</w:t>
            </w:r>
            <w:r w:rsidRPr="00896854">
              <w:t>ed ratio</w:t>
            </w:r>
            <w:r>
              <w:t xml:space="preserve">; NA: Not applicable. </w:t>
            </w:r>
          </w:p>
          <w:p w14:paraId="1BFCEA55" w14:textId="77777777" w:rsidR="00A109F8" w:rsidRDefault="00A109F8" w:rsidP="000C54E3">
            <w:r>
              <w:t xml:space="preserve">Level 1: Community health services; level 2: Dispensary/clinic; level 3: Health centre; level 4: Primary hospital; level 5: Secondary hospital; level 6: Tertiary hospital. </w:t>
            </w:r>
          </w:p>
          <w:p w14:paraId="50B67F51" w14:textId="77777777" w:rsidR="00A109F8" w:rsidRDefault="00A109F8" w:rsidP="000C54E3">
            <w:proofErr w:type="spellStart"/>
            <w:r w:rsidRPr="00607089">
              <w:rPr>
                <w:vertAlign w:val="superscript"/>
              </w:rPr>
              <w:t>a</w:t>
            </w:r>
            <w:r>
              <w:t>Commodity</w:t>
            </w:r>
            <w:proofErr w:type="spellEnd"/>
            <w:r>
              <w:t xml:space="preserve"> not included on essential medicines or medical supplies list.</w:t>
            </w:r>
          </w:p>
        </w:tc>
      </w:tr>
    </w:tbl>
    <w:p w14:paraId="05FC1469" w14:textId="77777777" w:rsidR="00A109F8" w:rsidRDefault="00A109F8" w:rsidP="00A109F8">
      <w:pPr>
        <w:rPr>
          <w:b/>
          <w:bCs/>
        </w:rPr>
      </w:pPr>
    </w:p>
    <w:p w14:paraId="32A7C275" w14:textId="77777777" w:rsidR="00A109F8" w:rsidRDefault="00A109F8" w:rsidP="00A109F8">
      <w:pPr>
        <w:rPr>
          <w:b/>
          <w:bCs/>
        </w:rPr>
      </w:pPr>
    </w:p>
    <w:p w14:paraId="68DBD2D3" w14:textId="77777777" w:rsidR="00A109F8" w:rsidRDefault="00A109F8" w:rsidP="00A109F8">
      <w:pPr>
        <w:rPr>
          <w:b/>
          <w:bCs/>
        </w:rPr>
      </w:pPr>
    </w:p>
    <w:p w14:paraId="563D6421" w14:textId="3B30EF28" w:rsidR="00A109F8" w:rsidRDefault="00A109F8">
      <w:pPr>
        <w:rPr>
          <w:b/>
          <w:bCs/>
          <w:sz w:val="24"/>
          <w:szCs w:val="24"/>
        </w:rPr>
      </w:pPr>
    </w:p>
    <w:sectPr w:rsidR="00A10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9F8"/>
    <w:rsid w:val="000B38B3"/>
    <w:rsid w:val="00100107"/>
    <w:rsid w:val="00107290"/>
    <w:rsid w:val="00271E68"/>
    <w:rsid w:val="002917EC"/>
    <w:rsid w:val="002C5590"/>
    <w:rsid w:val="00330883"/>
    <w:rsid w:val="0049017F"/>
    <w:rsid w:val="004E34A0"/>
    <w:rsid w:val="00531544"/>
    <w:rsid w:val="00542FEA"/>
    <w:rsid w:val="00574B68"/>
    <w:rsid w:val="006D70D8"/>
    <w:rsid w:val="00740754"/>
    <w:rsid w:val="008B6A70"/>
    <w:rsid w:val="00981600"/>
    <w:rsid w:val="00A109F8"/>
    <w:rsid w:val="00E56385"/>
    <w:rsid w:val="00E6495C"/>
    <w:rsid w:val="00F56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02030"/>
  <w15:chartTrackingRefBased/>
  <w15:docId w15:val="{BB81B966-5E66-436B-94B6-F2D02BB9D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9F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09F8"/>
    <w:pPr>
      <w:widowControl w:val="0"/>
      <w:autoSpaceDE w:val="0"/>
      <w:autoSpaceDN w:val="0"/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30</Words>
  <Characters>2452</Characters>
  <Application>Microsoft Office Word</Application>
  <DocSecurity>0</DocSecurity>
  <Lines>20</Lines>
  <Paragraphs>5</Paragraphs>
  <ScaleCrop>false</ScaleCrop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y Ooms</dc:creator>
  <cp:keywords/>
  <dc:description/>
  <cp:lastModifiedBy>Gaby Ooms</cp:lastModifiedBy>
  <cp:revision>11</cp:revision>
  <dcterms:created xsi:type="dcterms:W3CDTF">2021-03-22T14:36:00Z</dcterms:created>
  <dcterms:modified xsi:type="dcterms:W3CDTF">2021-07-07T11:32:00Z</dcterms:modified>
</cp:coreProperties>
</file>